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545CAE" w14:textId="3BD2FA9C" w:rsidR="0032739F" w:rsidRPr="00656216" w:rsidRDefault="0032739F" w:rsidP="00E9440A">
      <w:pPr>
        <w:spacing w:line="480" w:lineRule="auto"/>
        <w:jc w:val="center"/>
        <w:rPr>
          <w:rFonts w:ascii="Arial" w:eastAsia="Arial Unicode MS" w:hAnsi="Arial" w:cs="Arial"/>
          <w:b/>
          <w:sz w:val="22"/>
          <w:szCs w:val="22"/>
        </w:rPr>
      </w:pPr>
      <w:r w:rsidRPr="00656216">
        <w:rPr>
          <w:rFonts w:ascii="Arial" w:eastAsia="Arial Unicode MS" w:hAnsi="Arial" w:cs="Arial"/>
          <w:b/>
          <w:sz w:val="22"/>
          <w:szCs w:val="22"/>
        </w:rPr>
        <w:t>Supplement</w:t>
      </w:r>
      <w:bookmarkStart w:id="0" w:name="_GoBack"/>
      <w:bookmarkEnd w:id="0"/>
    </w:p>
    <w:p w14:paraId="75DDB193" w14:textId="1AC73C20" w:rsidR="0032739F" w:rsidRPr="00656216" w:rsidRDefault="004A4AB1" w:rsidP="00E9440A">
      <w:pPr>
        <w:spacing w:line="480" w:lineRule="auto"/>
        <w:rPr>
          <w:rFonts w:ascii="Arial" w:eastAsia="Arial Unicode MS" w:hAnsi="Arial" w:cs="Arial"/>
          <w:b/>
          <w:sz w:val="22"/>
          <w:szCs w:val="22"/>
        </w:rPr>
      </w:pPr>
      <w:r w:rsidRPr="00656216">
        <w:rPr>
          <w:rFonts w:ascii="Arial" w:eastAsia="Arial Unicode MS" w:hAnsi="Arial" w:cs="Arial"/>
          <w:b/>
          <w:sz w:val="22"/>
          <w:szCs w:val="22"/>
        </w:rPr>
        <w:t>Mixed Model for Repeated Measures Analyses</w:t>
      </w:r>
    </w:p>
    <w:p w14:paraId="62AC3445" w14:textId="3773FDF5" w:rsidR="0032739F" w:rsidRPr="00656216" w:rsidRDefault="00D70D49" w:rsidP="00E9440A">
      <w:pPr>
        <w:adjustRightInd w:val="0"/>
        <w:snapToGrid w:val="0"/>
        <w:spacing w:line="480" w:lineRule="auto"/>
        <w:ind w:firstLine="720"/>
        <w:contextualSpacing/>
        <w:rPr>
          <w:rFonts w:ascii="Arial" w:eastAsia="Times New Roman" w:hAnsi="Arial" w:cs="Arial"/>
          <w:color w:val="2E2E2E"/>
          <w:sz w:val="22"/>
          <w:szCs w:val="22"/>
        </w:rPr>
      </w:pPr>
      <w:r>
        <w:rPr>
          <w:rFonts w:ascii="Arial" w:eastAsia="Times New Roman" w:hAnsi="Arial" w:cs="Arial"/>
          <w:color w:val="2E2E2E"/>
          <w:sz w:val="22"/>
          <w:szCs w:val="22"/>
        </w:rPr>
        <w:t>C</w:t>
      </w:r>
      <w:r w:rsidR="0032739F" w:rsidRPr="00656216">
        <w:rPr>
          <w:rFonts w:ascii="Arial" w:eastAsia="Times New Roman" w:hAnsi="Arial" w:cs="Arial"/>
          <w:color w:val="2E2E2E"/>
          <w:sz w:val="22"/>
          <w:szCs w:val="22"/>
        </w:rPr>
        <w:t>hange in BDI</w:t>
      </w:r>
      <w:r>
        <w:rPr>
          <w:rFonts w:ascii="Arial" w:eastAsia="Times New Roman" w:hAnsi="Arial" w:cs="Arial"/>
          <w:color w:val="2E2E2E"/>
          <w:sz w:val="22"/>
          <w:szCs w:val="22"/>
        </w:rPr>
        <w:t>-II</w:t>
      </w:r>
      <w:r w:rsidR="0032739F" w:rsidRPr="00656216">
        <w:rPr>
          <w:rFonts w:ascii="Arial" w:eastAsia="Times New Roman" w:hAnsi="Arial" w:cs="Arial"/>
          <w:color w:val="2E2E2E"/>
          <w:sz w:val="22"/>
          <w:szCs w:val="22"/>
        </w:rPr>
        <w:t xml:space="preserve"> scores from Visit 1 to Visit 3 was analyzed using a mixed-effects model for repeated measures (MMRM) using all available data from randomized subjects (modified intent-to-treat sample</w:t>
      </w:r>
      <w:r>
        <w:rPr>
          <w:rFonts w:ascii="Arial" w:eastAsia="Times New Roman" w:hAnsi="Arial" w:cs="Arial"/>
          <w:color w:val="2E2E2E"/>
          <w:sz w:val="22"/>
          <w:szCs w:val="22"/>
        </w:rPr>
        <w:t>; N = 137</w:t>
      </w:r>
      <w:r w:rsidR="0032739F" w:rsidRPr="00656216">
        <w:rPr>
          <w:rFonts w:ascii="Arial" w:eastAsia="Times New Roman" w:hAnsi="Arial" w:cs="Arial"/>
          <w:color w:val="2E2E2E"/>
          <w:sz w:val="22"/>
          <w:szCs w:val="22"/>
        </w:rPr>
        <w:t>).  The MMRM included visit, group (</w:t>
      </w:r>
      <w:r>
        <w:rPr>
          <w:rFonts w:ascii="Arial" w:eastAsia="Times New Roman" w:hAnsi="Arial" w:cs="Arial"/>
          <w:color w:val="2E2E2E"/>
          <w:sz w:val="22"/>
          <w:szCs w:val="22"/>
        </w:rPr>
        <w:t>PCRS</w:t>
      </w:r>
      <w:r w:rsidR="0032739F" w:rsidRPr="00656216">
        <w:rPr>
          <w:rFonts w:ascii="Arial" w:eastAsia="Times New Roman" w:hAnsi="Arial" w:cs="Arial"/>
          <w:color w:val="2E2E2E"/>
          <w:sz w:val="22"/>
          <w:szCs w:val="22"/>
        </w:rPr>
        <w:t xml:space="preserve"> vs. NG), and the visit-by-group interaction as fixed effects; the stratification variables study center, sex, age (&lt;40 vs. &gt;/= 40) and diagnosis (</w:t>
      </w:r>
      <w:r>
        <w:rPr>
          <w:rFonts w:ascii="Arial" w:eastAsia="Times New Roman" w:hAnsi="Arial" w:cs="Arial"/>
          <w:color w:val="2E2E2E"/>
          <w:sz w:val="22"/>
          <w:szCs w:val="22"/>
        </w:rPr>
        <w:t>SCZ vs. MDD</w:t>
      </w:r>
      <w:r w:rsidR="0032739F" w:rsidRPr="00656216">
        <w:rPr>
          <w:rFonts w:ascii="Arial" w:eastAsia="Times New Roman" w:hAnsi="Arial" w:cs="Arial"/>
          <w:color w:val="2E2E2E"/>
          <w:sz w:val="22"/>
          <w:szCs w:val="22"/>
        </w:rPr>
        <w:t>) as fixed effects; visit as a repeated measure; baseline BDI</w:t>
      </w:r>
      <w:r>
        <w:rPr>
          <w:rFonts w:ascii="Arial" w:eastAsia="Times New Roman" w:hAnsi="Arial" w:cs="Arial"/>
          <w:color w:val="2E2E2E"/>
          <w:sz w:val="22"/>
          <w:szCs w:val="22"/>
        </w:rPr>
        <w:t>-II</w:t>
      </w:r>
      <w:r w:rsidR="0032739F" w:rsidRPr="00656216">
        <w:rPr>
          <w:rFonts w:ascii="Arial" w:eastAsia="Times New Roman" w:hAnsi="Arial" w:cs="Arial"/>
          <w:color w:val="2E2E2E"/>
          <w:sz w:val="22"/>
          <w:szCs w:val="22"/>
        </w:rPr>
        <w:t xml:space="preserve"> as a covariate; and subject as a random effect, using an unstructured covariance matrix to model the covariance of within-patient scores.  </w:t>
      </w:r>
      <w:r w:rsidR="004A4AB1" w:rsidRPr="00656216">
        <w:rPr>
          <w:rFonts w:ascii="Arial" w:eastAsia="Times New Roman" w:hAnsi="Arial" w:cs="Arial"/>
          <w:color w:val="2E2E2E"/>
          <w:sz w:val="22"/>
          <w:szCs w:val="22"/>
        </w:rPr>
        <w:t>T</w:t>
      </w:r>
      <w:r w:rsidR="0032739F" w:rsidRPr="00656216">
        <w:rPr>
          <w:rFonts w:ascii="Arial" w:eastAsia="Times New Roman" w:hAnsi="Arial" w:cs="Arial"/>
          <w:color w:val="2E2E2E"/>
          <w:sz w:val="22"/>
          <w:szCs w:val="22"/>
        </w:rPr>
        <w:t xml:space="preserve">o examine whether the pattern of results was impacted by diagnosis, the three-way interaction of visit-by-group-by-diagnosis was added to the MMRM as a fixed effect.  </w:t>
      </w:r>
    </w:p>
    <w:p w14:paraId="0A43B804" w14:textId="3C03E2B6" w:rsidR="000243E9" w:rsidRPr="00656216" w:rsidRDefault="000243E9" w:rsidP="00E9440A">
      <w:pPr>
        <w:autoSpaceDE w:val="0"/>
        <w:autoSpaceDN w:val="0"/>
        <w:adjustRightInd w:val="0"/>
        <w:spacing w:line="480" w:lineRule="auto"/>
        <w:ind w:firstLine="720"/>
        <w:contextualSpacing/>
        <w:rPr>
          <w:rFonts w:ascii="Arial" w:eastAsia="Arial Unicode MS" w:hAnsi="Arial" w:cs="Arial"/>
          <w:sz w:val="22"/>
          <w:szCs w:val="22"/>
        </w:rPr>
      </w:pPr>
      <w:r w:rsidRPr="00656216">
        <w:rPr>
          <w:rFonts w:ascii="Arial" w:hAnsi="Arial" w:cs="Arial"/>
          <w:color w:val="231F20"/>
          <w:sz w:val="22"/>
          <w:szCs w:val="22"/>
        </w:rPr>
        <w:t xml:space="preserve">Consistent with the RM-ANOVAs, the </w:t>
      </w:r>
      <w:r w:rsidR="00D70D49">
        <w:rPr>
          <w:rFonts w:ascii="Arial" w:hAnsi="Arial" w:cs="Arial"/>
          <w:color w:val="231F20"/>
          <w:sz w:val="22"/>
          <w:szCs w:val="22"/>
        </w:rPr>
        <w:t>PCRS group</w:t>
      </w:r>
      <w:r w:rsidRPr="00656216">
        <w:rPr>
          <w:rFonts w:ascii="Arial" w:hAnsi="Arial" w:cs="Arial"/>
          <w:color w:val="231F20"/>
          <w:sz w:val="22"/>
          <w:szCs w:val="22"/>
        </w:rPr>
        <w:t xml:space="preserve"> showed a smaller decrease in BDI</w:t>
      </w:r>
      <w:r w:rsidR="00D70D49">
        <w:rPr>
          <w:rFonts w:ascii="Arial" w:hAnsi="Arial" w:cs="Arial"/>
          <w:color w:val="231F20"/>
          <w:sz w:val="22"/>
          <w:szCs w:val="22"/>
        </w:rPr>
        <w:t>-II</w:t>
      </w:r>
      <w:r w:rsidRPr="00656216">
        <w:rPr>
          <w:rFonts w:ascii="Arial" w:hAnsi="Arial" w:cs="Arial"/>
          <w:color w:val="231F20"/>
          <w:sz w:val="22"/>
          <w:szCs w:val="22"/>
        </w:rPr>
        <w:t xml:space="preserve"> scores across visits than the NG.  As shown in Supplemental Table 1</w:t>
      </w:r>
      <w:r w:rsidR="00656216" w:rsidRPr="00656216">
        <w:rPr>
          <w:rFonts w:ascii="Arial" w:hAnsi="Arial" w:cs="Arial"/>
          <w:color w:val="231F20"/>
          <w:sz w:val="22"/>
          <w:szCs w:val="22"/>
        </w:rPr>
        <w:t xml:space="preserve"> and Figure 1</w:t>
      </w:r>
      <w:r w:rsidRPr="00656216">
        <w:rPr>
          <w:rFonts w:ascii="Arial" w:hAnsi="Arial" w:cs="Arial"/>
          <w:color w:val="231F20"/>
          <w:sz w:val="22"/>
          <w:szCs w:val="22"/>
        </w:rPr>
        <w:t>, the difference between groups on BDI</w:t>
      </w:r>
      <w:r w:rsidR="00D70D49">
        <w:rPr>
          <w:rFonts w:ascii="Arial" w:hAnsi="Arial" w:cs="Arial"/>
          <w:color w:val="231F20"/>
          <w:sz w:val="22"/>
          <w:szCs w:val="22"/>
        </w:rPr>
        <w:t>-II</w:t>
      </w:r>
      <w:r w:rsidRPr="00656216">
        <w:rPr>
          <w:rFonts w:ascii="Arial" w:hAnsi="Arial" w:cs="Arial"/>
          <w:color w:val="231F20"/>
          <w:sz w:val="22"/>
          <w:szCs w:val="22"/>
        </w:rPr>
        <w:t xml:space="preserve"> changes from Visit 1 to Visit 3 was statistically significant (group-by-visit interaction: t[257] = 2.18, </w:t>
      </w:r>
      <w:r w:rsidRPr="00F850AD">
        <w:rPr>
          <w:rFonts w:ascii="Arial" w:hAnsi="Arial" w:cs="Arial"/>
          <w:color w:val="231F20"/>
          <w:sz w:val="22"/>
          <w:szCs w:val="22"/>
          <w:u w:val="single"/>
        </w:rPr>
        <w:t>p</w:t>
      </w:r>
      <w:r w:rsidRPr="00656216">
        <w:rPr>
          <w:rFonts w:ascii="Arial" w:hAnsi="Arial" w:cs="Arial"/>
          <w:color w:val="231F20"/>
          <w:sz w:val="22"/>
          <w:szCs w:val="22"/>
        </w:rPr>
        <w:t xml:space="preserve"> = .03). </w:t>
      </w:r>
      <w:r w:rsidR="00452F03" w:rsidRPr="00656216">
        <w:rPr>
          <w:rFonts w:ascii="Arial" w:hAnsi="Arial" w:cs="Arial"/>
          <w:color w:val="231F20"/>
          <w:sz w:val="22"/>
          <w:szCs w:val="22"/>
        </w:rPr>
        <w:t xml:space="preserve"> </w:t>
      </w:r>
      <w:r w:rsidRPr="00656216">
        <w:rPr>
          <w:rFonts w:ascii="Arial" w:hAnsi="Arial" w:cs="Arial"/>
          <w:color w:val="231F20"/>
          <w:sz w:val="22"/>
          <w:szCs w:val="22"/>
        </w:rPr>
        <w:t>Diagnostic status did not impact the overall pattern of BDI</w:t>
      </w:r>
      <w:r w:rsidR="00D70D49">
        <w:rPr>
          <w:rFonts w:ascii="Arial" w:hAnsi="Arial" w:cs="Arial"/>
          <w:color w:val="231F20"/>
          <w:sz w:val="22"/>
          <w:szCs w:val="22"/>
        </w:rPr>
        <w:t>-II</w:t>
      </w:r>
      <w:r w:rsidRPr="00656216">
        <w:rPr>
          <w:rFonts w:ascii="Arial" w:hAnsi="Arial" w:cs="Arial"/>
          <w:color w:val="231F20"/>
          <w:sz w:val="22"/>
          <w:szCs w:val="22"/>
        </w:rPr>
        <w:t xml:space="preserve"> results (condition-by-visit-by-diagnosis interaction: t[258] = 1.00, </w:t>
      </w:r>
      <w:r w:rsidRPr="00F850AD">
        <w:rPr>
          <w:rFonts w:ascii="Arial" w:hAnsi="Arial" w:cs="Arial"/>
          <w:color w:val="231F20"/>
          <w:sz w:val="22"/>
          <w:szCs w:val="22"/>
          <w:u w:val="single"/>
        </w:rPr>
        <w:t>p</w:t>
      </w:r>
      <w:r w:rsidRPr="00656216">
        <w:rPr>
          <w:rFonts w:ascii="Arial" w:hAnsi="Arial" w:cs="Arial"/>
          <w:color w:val="231F20"/>
          <w:sz w:val="22"/>
          <w:szCs w:val="22"/>
        </w:rPr>
        <w:t xml:space="preserve"> = .30</w:t>
      </w:r>
      <w:r w:rsidR="00452F03" w:rsidRPr="00656216">
        <w:rPr>
          <w:rFonts w:ascii="Arial" w:hAnsi="Arial" w:cs="Arial"/>
          <w:color w:val="231F20"/>
          <w:sz w:val="22"/>
          <w:szCs w:val="22"/>
        </w:rPr>
        <w:t>)</w:t>
      </w:r>
      <w:r w:rsidRPr="00656216">
        <w:rPr>
          <w:rFonts w:ascii="Arial" w:eastAsia="Arial Unicode MS" w:hAnsi="Arial" w:cs="Arial"/>
          <w:sz w:val="22"/>
          <w:szCs w:val="22"/>
        </w:rPr>
        <w:t>.</w:t>
      </w:r>
    </w:p>
    <w:p w14:paraId="54F24C49" w14:textId="0EF1602B" w:rsidR="00452F03" w:rsidRPr="00656216" w:rsidRDefault="00452F03" w:rsidP="00E9440A">
      <w:pPr>
        <w:spacing w:line="480" w:lineRule="auto"/>
        <w:rPr>
          <w:rFonts w:ascii="Arial" w:eastAsia="Arial Unicode MS" w:hAnsi="Arial" w:cs="Arial"/>
          <w:sz w:val="22"/>
          <w:szCs w:val="22"/>
        </w:rPr>
      </w:pPr>
      <w:r w:rsidRPr="00656216">
        <w:rPr>
          <w:rFonts w:ascii="Arial" w:eastAsia="Arial Unicode MS" w:hAnsi="Arial" w:cs="Arial"/>
          <w:sz w:val="22"/>
          <w:szCs w:val="22"/>
        </w:rPr>
        <w:br w:type="page"/>
      </w:r>
    </w:p>
    <w:p w14:paraId="59B90CCD" w14:textId="77777777" w:rsidR="00452F03" w:rsidRDefault="00452F03" w:rsidP="00452F03">
      <w:pPr>
        <w:rPr>
          <w:rFonts w:ascii="Arial" w:eastAsia="Arial Unicode MS" w:hAnsi="Arial" w:cs="Arial"/>
          <w:b/>
          <w:sz w:val="22"/>
          <w:szCs w:val="22"/>
        </w:rPr>
      </w:pPr>
    </w:p>
    <w:p w14:paraId="2B2D04CB" w14:textId="7063B42C" w:rsidR="00452F03" w:rsidRDefault="00452F03" w:rsidP="00452F03">
      <w:pPr>
        <w:rPr>
          <w:rFonts w:ascii="Arial" w:eastAsia="Arial Unicode MS" w:hAnsi="Arial" w:cs="Arial"/>
          <w:sz w:val="22"/>
          <w:szCs w:val="22"/>
        </w:rPr>
      </w:pPr>
      <w:r>
        <w:rPr>
          <w:rFonts w:ascii="Arial" w:eastAsia="Arial Unicode MS" w:hAnsi="Arial" w:cs="Arial"/>
          <w:b/>
          <w:sz w:val="22"/>
          <w:szCs w:val="22"/>
        </w:rPr>
        <w:t xml:space="preserve">Supplemental </w:t>
      </w:r>
      <w:r w:rsidRPr="00D75394">
        <w:rPr>
          <w:rFonts w:ascii="Arial" w:eastAsia="Arial Unicode MS" w:hAnsi="Arial" w:cs="Arial"/>
          <w:b/>
          <w:sz w:val="22"/>
          <w:szCs w:val="22"/>
        </w:rPr>
        <w:t xml:space="preserve">Table </w:t>
      </w:r>
      <w:r>
        <w:rPr>
          <w:rFonts w:ascii="Arial" w:eastAsia="Arial Unicode MS" w:hAnsi="Arial" w:cs="Arial"/>
          <w:b/>
          <w:sz w:val="22"/>
          <w:szCs w:val="22"/>
        </w:rPr>
        <w:t>1</w:t>
      </w:r>
      <w:r>
        <w:rPr>
          <w:rFonts w:ascii="Arial" w:eastAsia="Arial Unicode MS" w:hAnsi="Arial" w:cs="Arial"/>
          <w:sz w:val="22"/>
          <w:szCs w:val="22"/>
        </w:rPr>
        <w:t>: Results from MMRM of BDI</w:t>
      </w:r>
      <w:r w:rsidR="00D70D49">
        <w:rPr>
          <w:rFonts w:ascii="Arial" w:eastAsia="Arial Unicode MS" w:hAnsi="Arial" w:cs="Arial"/>
          <w:sz w:val="22"/>
          <w:szCs w:val="22"/>
        </w:rPr>
        <w:t>-II</w:t>
      </w:r>
      <w:r>
        <w:rPr>
          <w:rFonts w:ascii="Arial" w:eastAsia="Arial Unicode MS" w:hAnsi="Arial" w:cs="Arial"/>
          <w:sz w:val="22"/>
          <w:szCs w:val="22"/>
        </w:rPr>
        <w:t xml:space="preserve"> scores across visits</w:t>
      </w:r>
    </w:p>
    <w:p w14:paraId="791D9DEF" w14:textId="77777777" w:rsidR="00452F03" w:rsidRDefault="00452F03" w:rsidP="00452F03">
      <w:pPr>
        <w:rPr>
          <w:rFonts w:ascii="Arial" w:eastAsia="Arial Unicode MS" w:hAnsi="Arial" w:cs="Arial"/>
          <w:sz w:val="22"/>
          <w:szCs w:val="22"/>
        </w:rPr>
      </w:pPr>
    </w:p>
    <w:p w14:paraId="0040D0E4" w14:textId="77777777" w:rsidR="00452F03" w:rsidRDefault="00452F03" w:rsidP="00452F03">
      <w:pPr>
        <w:rPr>
          <w:rFonts w:ascii="Arial" w:eastAsia="Arial Unicode MS" w:hAnsi="Arial" w:cs="Arial"/>
          <w:sz w:val="22"/>
          <w:szCs w:val="22"/>
        </w:rPr>
      </w:pPr>
    </w:p>
    <w:tbl>
      <w:tblPr>
        <w:tblStyle w:val="TableGrid"/>
        <w:tblW w:w="9989" w:type="dxa"/>
        <w:tblLook w:val="04A0" w:firstRow="1" w:lastRow="0" w:firstColumn="1" w:lastColumn="0" w:noHBand="0" w:noVBand="1"/>
      </w:tblPr>
      <w:tblGrid>
        <w:gridCol w:w="1797"/>
        <w:gridCol w:w="1357"/>
        <w:gridCol w:w="1292"/>
        <w:gridCol w:w="1457"/>
        <w:gridCol w:w="1421"/>
        <w:gridCol w:w="1036"/>
        <w:gridCol w:w="1629"/>
      </w:tblGrid>
      <w:tr w:rsidR="00452F03" w:rsidRPr="00D75394" w14:paraId="6FB52273" w14:textId="77777777" w:rsidTr="00982263">
        <w:trPr>
          <w:trHeight w:val="752"/>
        </w:trPr>
        <w:tc>
          <w:tcPr>
            <w:tcW w:w="1797" w:type="dxa"/>
          </w:tcPr>
          <w:p w14:paraId="519A6011" w14:textId="77777777" w:rsidR="00452F03" w:rsidRPr="00D75394" w:rsidRDefault="00452F03" w:rsidP="00982263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57" w:type="dxa"/>
            <w:vAlign w:val="center"/>
          </w:tcPr>
          <w:p w14:paraId="2A645095" w14:textId="77777777" w:rsidR="00452F03" w:rsidRPr="00D75394" w:rsidRDefault="00452F03" w:rsidP="0098226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75394">
              <w:rPr>
                <w:rFonts w:ascii="Arial" w:hAnsi="Arial" w:cs="Arial"/>
                <w:sz w:val="22"/>
                <w:szCs w:val="22"/>
              </w:rPr>
              <w:t>Estimate</w:t>
            </w:r>
          </w:p>
        </w:tc>
        <w:tc>
          <w:tcPr>
            <w:tcW w:w="1292" w:type="dxa"/>
            <w:vAlign w:val="center"/>
          </w:tcPr>
          <w:p w14:paraId="65743546" w14:textId="77777777" w:rsidR="00452F03" w:rsidRPr="00D75394" w:rsidRDefault="00452F03" w:rsidP="0098226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75394">
              <w:rPr>
                <w:rFonts w:ascii="Arial" w:hAnsi="Arial" w:cs="Arial"/>
                <w:sz w:val="22"/>
                <w:szCs w:val="22"/>
              </w:rPr>
              <w:t>SE</w:t>
            </w:r>
          </w:p>
        </w:tc>
        <w:tc>
          <w:tcPr>
            <w:tcW w:w="1457" w:type="dxa"/>
            <w:vAlign w:val="center"/>
          </w:tcPr>
          <w:p w14:paraId="362CB3C5" w14:textId="77777777" w:rsidR="00452F03" w:rsidRPr="00D75394" w:rsidRDefault="00452F03" w:rsidP="0098226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75394">
              <w:rPr>
                <w:rFonts w:ascii="Arial" w:hAnsi="Arial" w:cs="Arial"/>
                <w:sz w:val="22"/>
                <w:szCs w:val="22"/>
              </w:rPr>
              <w:t>df</w:t>
            </w:r>
          </w:p>
        </w:tc>
        <w:tc>
          <w:tcPr>
            <w:tcW w:w="1421" w:type="dxa"/>
            <w:vAlign w:val="center"/>
          </w:tcPr>
          <w:p w14:paraId="6BF95146" w14:textId="77777777" w:rsidR="00452F03" w:rsidRPr="00D75394" w:rsidRDefault="00452F03" w:rsidP="0098226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75394">
              <w:rPr>
                <w:rFonts w:ascii="Arial" w:hAnsi="Arial" w:cs="Arial"/>
                <w:sz w:val="22"/>
                <w:szCs w:val="22"/>
              </w:rPr>
              <w:t>t value</w:t>
            </w:r>
          </w:p>
        </w:tc>
        <w:tc>
          <w:tcPr>
            <w:tcW w:w="1036" w:type="dxa"/>
            <w:vAlign w:val="center"/>
          </w:tcPr>
          <w:p w14:paraId="56AFD9EC" w14:textId="77777777" w:rsidR="00452F03" w:rsidRPr="00D75394" w:rsidRDefault="00452F03" w:rsidP="0098226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75394">
              <w:rPr>
                <w:rFonts w:ascii="Arial" w:hAnsi="Arial" w:cs="Arial"/>
                <w:sz w:val="22"/>
                <w:szCs w:val="22"/>
              </w:rPr>
              <w:t>p-value</w:t>
            </w:r>
          </w:p>
        </w:tc>
        <w:tc>
          <w:tcPr>
            <w:tcW w:w="1629" w:type="dxa"/>
            <w:vAlign w:val="center"/>
          </w:tcPr>
          <w:p w14:paraId="3348175D" w14:textId="77777777" w:rsidR="00452F03" w:rsidRPr="00232A67" w:rsidRDefault="00452F03" w:rsidP="0098226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2A67">
              <w:rPr>
                <w:rFonts w:ascii="Arial" w:hAnsi="Arial" w:cs="Arial"/>
                <w:sz w:val="22"/>
                <w:szCs w:val="22"/>
              </w:rPr>
              <w:t>95% CI</w:t>
            </w:r>
          </w:p>
        </w:tc>
      </w:tr>
      <w:tr w:rsidR="00452F03" w:rsidRPr="00D75394" w14:paraId="5A0C8511" w14:textId="77777777" w:rsidTr="00982263">
        <w:trPr>
          <w:trHeight w:val="399"/>
        </w:trPr>
        <w:tc>
          <w:tcPr>
            <w:tcW w:w="1797" w:type="dxa"/>
            <w:vAlign w:val="center"/>
          </w:tcPr>
          <w:p w14:paraId="12F7838D" w14:textId="77777777" w:rsidR="00452F03" w:rsidRPr="00D75394" w:rsidRDefault="00452F03" w:rsidP="00982263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D75394">
              <w:rPr>
                <w:rFonts w:ascii="Arial" w:hAnsi="Arial" w:cs="Arial"/>
                <w:sz w:val="22"/>
                <w:szCs w:val="22"/>
              </w:rPr>
              <w:t>Intercept</w:t>
            </w:r>
          </w:p>
        </w:tc>
        <w:tc>
          <w:tcPr>
            <w:tcW w:w="1357" w:type="dxa"/>
            <w:vAlign w:val="center"/>
          </w:tcPr>
          <w:p w14:paraId="3C7E6FBF" w14:textId="77777777" w:rsidR="00452F03" w:rsidRPr="00D75394" w:rsidRDefault="00452F03" w:rsidP="0098226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75394">
              <w:rPr>
                <w:rFonts w:ascii="Arial" w:hAnsi="Arial" w:cs="Arial"/>
                <w:sz w:val="22"/>
                <w:szCs w:val="22"/>
              </w:rPr>
              <w:t>6.10</w:t>
            </w:r>
          </w:p>
        </w:tc>
        <w:tc>
          <w:tcPr>
            <w:tcW w:w="1292" w:type="dxa"/>
            <w:vAlign w:val="center"/>
          </w:tcPr>
          <w:p w14:paraId="5991BCB7" w14:textId="77777777" w:rsidR="00452F03" w:rsidRPr="00D75394" w:rsidRDefault="00452F03" w:rsidP="0098226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75394">
              <w:rPr>
                <w:rFonts w:ascii="Arial" w:hAnsi="Arial" w:cs="Arial"/>
                <w:sz w:val="22"/>
                <w:szCs w:val="22"/>
              </w:rPr>
              <w:t>2.05</w:t>
            </w:r>
          </w:p>
        </w:tc>
        <w:tc>
          <w:tcPr>
            <w:tcW w:w="1457" w:type="dxa"/>
            <w:vAlign w:val="center"/>
          </w:tcPr>
          <w:p w14:paraId="47019983" w14:textId="77777777" w:rsidR="00452F03" w:rsidRPr="00D75394" w:rsidRDefault="00452F03" w:rsidP="0098226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75394">
              <w:rPr>
                <w:rFonts w:ascii="Arial" w:hAnsi="Arial" w:cs="Arial"/>
                <w:sz w:val="22"/>
                <w:szCs w:val="22"/>
              </w:rPr>
              <w:t>147.85</w:t>
            </w:r>
          </w:p>
        </w:tc>
        <w:tc>
          <w:tcPr>
            <w:tcW w:w="1421" w:type="dxa"/>
            <w:vAlign w:val="center"/>
          </w:tcPr>
          <w:p w14:paraId="236B190C" w14:textId="77777777" w:rsidR="00452F03" w:rsidRPr="00D75394" w:rsidRDefault="00452F03" w:rsidP="0098226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75394">
              <w:rPr>
                <w:rFonts w:ascii="Arial" w:hAnsi="Arial" w:cs="Arial"/>
                <w:sz w:val="22"/>
                <w:szCs w:val="22"/>
              </w:rPr>
              <w:t>2.97</w:t>
            </w:r>
          </w:p>
        </w:tc>
        <w:tc>
          <w:tcPr>
            <w:tcW w:w="1036" w:type="dxa"/>
            <w:vAlign w:val="center"/>
          </w:tcPr>
          <w:p w14:paraId="5EACAEC2" w14:textId="77777777" w:rsidR="00452F03" w:rsidRPr="00D75394" w:rsidRDefault="00452F03" w:rsidP="0098226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75394">
              <w:rPr>
                <w:rFonts w:ascii="Arial" w:hAnsi="Arial" w:cs="Arial"/>
                <w:sz w:val="22"/>
                <w:szCs w:val="22"/>
              </w:rPr>
              <w:t>0.00</w:t>
            </w:r>
          </w:p>
        </w:tc>
        <w:tc>
          <w:tcPr>
            <w:tcW w:w="1629" w:type="dxa"/>
            <w:vAlign w:val="center"/>
          </w:tcPr>
          <w:p w14:paraId="21B93AAB" w14:textId="77777777" w:rsidR="00452F03" w:rsidRPr="00232A67" w:rsidRDefault="00452F03" w:rsidP="0098226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2A67">
              <w:rPr>
                <w:rFonts w:ascii="Arial" w:hAnsi="Arial" w:cs="Arial"/>
                <w:color w:val="201F1E"/>
                <w:sz w:val="22"/>
                <w:szCs w:val="22"/>
                <w:bdr w:val="none" w:sz="0" w:space="0" w:color="auto" w:frame="1"/>
              </w:rPr>
              <w:t>2.05 to 10.15</w:t>
            </w:r>
          </w:p>
        </w:tc>
      </w:tr>
      <w:tr w:rsidR="00452F03" w:rsidRPr="00D75394" w14:paraId="5729C4BC" w14:textId="77777777" w:rsidTr="00982263">
        <w:trPr>
          <w:trHeight w:val="399"/>
        </w:trPr>
        <w:tc>
          <w:tcPr>
            <w:tcW w:w="1797" w:type="dxa"/>
            <w:vAlign w:val="center"/>
          </w:tcPr>
          <w:p w14:paraId="2D59B9F0" w14:textId="77777777" w:rsidR="00452F03" w:rsidRPr="00D75394" w:rsidRDefault="00452F03" w:rsidP="00982263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D75394">
              <w:rPr>
                <w:rFonts w:ascii="Arial" w:hAnsi="Arial" w:cs="Arial"/>
                <w:sz w:val="22"/>
                <w:szCs w:val="22"/>
              </w:rPr>
              <w:t xml:space="preserve">Visit </w:t>
            </w:r>
          </w:p>
        </w:tc>
        <w:tc>
          <w:tcPr>
            <w:tcW w:w="1357" w:type="dxa"/>
            <w:vAlign w:val="center"/>
          </w:tcPr>
          <w:p w14:paraId="663F0114" w14:textId="77777777" w:rsidR="00452F03" w:rsidRPr="00D75394" w:rsidRDefault="00452F03" w:rsidP="0098226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75394">
              <w:rPr>
                <w:rFonts w:ascii="Arial" w:hAnsi="Arial" w:cs="Arial"/>
                <w:sz w:val="22"/>
                <w:szCs w:val="22"/>
              </w:rPr>
              <w:t>-0.66</w:t>
            </w:r>
          </w:p>
        </w:tc>
        <w:tc>
          <w:tcPr>
            <w:tcW w:w="1292" w:type="dxa"/>
            <w:vAlign w:val="center"/>
          </w:tcPr>
          <w:p w14:paraId="1A1954C1" w14:textId="77777777" w:rsidR="00452F03" w:rsidRPr="00D75394" w:rsidRDefault="00452F03" w:rsidP="0098226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75394">
              <w:rPr>
                <w:rFonts w:ascii="Arial" w:hAnsi="Arial" w:cs="Arial"/>
                <w:sz w:val="22"/>
                <w:szCs w:val="22"/>
              </w:rPr>
              <w:t>0.07</w:t>
            </w:r>
          </w:p>
        </w:tc>
        <w:tc>
          <w:tcPr>
            <w:tcW w:w="1457" w:type="dxa"/>
            <w:vAlign w:val="center"/>
          </w:tcPr>
          <w:p w14:paraId="58D52696" w14:textId="77777777" w:rsidR="00452F03" w:rsidRPr="00D75394" w:rsidRDefault="00452F03" w:rsidP="0098226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75394">
              <w:rPr>
                <w:rFonts w:ascii="Arial" w:hAnsi="Arial" w:cs="Arial"/>
                <w:sz w:val="22"/>
                <w:szCs w:val="22"/>
              </w:rPr>
              <w:t>256.10</w:t>
            </w:r>
          </w:p>
        </w:tc>
        <w:tc>
          <w:tcPr>
            <w:tcW w:w="1421" w:type="dxa"/>
            <w:vAlign w:val="center"/>
          </w:tcPr>
          <w:p w14:paraId="0436245C" w14:textId="77777777" w:rsidR="00452F03" w:rsidRPr="00D75394" w:rsidRDefault="00452F03" w:rsidP="0098226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75394">
              <w:rPr>
                <w:rFonts w:ascii="Arial" w:hAnsi="Arial" w:cs="Arial"/>
                <w:sz w:val="22"/>
                <w:szCs w:val="22"/>
              </w:rPr>
              <w:t>-9.07</w:t>
            </w:r>
          </w:p>
        </w:tc>
        <w:tc>
          <w:tcPr>
            <w:tcW w:w="1036" w:type="dxa"/>
            <w:vAlign w:val="center"/>
          </w:tcPr>
          <w:p w14:paraId="2C1D850F" w14:textId="77777777" w:rsidR="00452F03" w:rsidRPr="00D75394" w:rsidRDefault="00452F03" w:rsidP="0098226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75394">
              <w:rPr>
                <w:rFonts w:ascii="Arial" w:hAnsi="Arial" w:cs="Arial"/>
                <w:sz w:val="22"/>
                <w:szCs w:val="22"/>
              </w:rPr>
              <w:t>0.00</w:t>
            </w:r>
          </w:p>
        </w:tc>
        <w:tc>
          <w:tcPr>
            <w:tcW w:w="1629" w:type="dxa"/>
            <w:vAlign w:val="center"/>
          </w:tcPr>
          <w:p w14:paraId="03866DAA" w14:textId="77777777" w:rsidR="00452F03" w:rsidRPr="00232A67" w:rsidRDefault="00452F03" w:rsidP="0098226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2A67">
              <w:rPr>
                <w:rFonts w:ascii="Arial" w:hAnsi="Arial" w:cs="Arial"/>
                <w:sz w:val="22"/>
                <w:szCs w:val="22"/>
              </w:rPr>
              <w:t>-.88 to -.52</w:t>
            </w:r>
          </w:p>
        </w:tc>
      </w:tr>
      <w:tr w:rsidR="00452F03" w:rsidRPr="00D75394" w14:paraId="0E991EDA" w14:textId="77777777" w:rsidTr="00982263">
        <w:trPr>
          <w:trHeight w:val="399"/>
        </w:trPr>
        <w:tc>
          <w:tcPr>
            <w:tcW w:w="1797" w:type="dxa"/>
            <w:vAlign w:val="center"/>
          </w:tcPr>
          <w:p w14:paraId="786D400D" w14:textId="77777777" w:rsidR="00452F03" w:rsidRPr="00D75394" w:rsidRDefault="00452F03" w:rsidP="00982263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D75394">
              <w:rPr>
                <w:rFonts w:ascii="Arial" w:hAnsi="Arial" w:cs="Arial"/>
                <w:sz w:val="22"/>
                <w:szCs w:val="22"/>
              </w:rPr>
              <w:t xml:space="preserve">Group </w:t>
            </w:r>
          </w:p>
        </w:tc>
        <w:tc>
          <w:tcPr>
            <w:tcW w:w="1357" w:type="dxa"/>
            <w:vAlign w:val="center"/>
          </w:tcPr>
          <w:p w14:paraId="123F382C" w14:textId="77777777" w:rsidR="00452F03" w:rsidRPr="00D75394" w:rsidRDefault="00452F03" w:rsidP="0098226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75394">
              <w:rPr>
                <w:rFonts w:ascii="Arial" w:hAnsi="Arial" w:cs="Arial"/>
                <w:sz w:val="22"/>
                <w:szCs w:val="22"/>
              </w:rPr>
              <w:t>0.10</w:t>
            </w:r>
          </w:p>
        </w:tc>
        <w:tc>
          <w:tcPr>
            <w:tcW w:w="1292" w:type="dxa"/>
            <w:vAlign w:val="center"/>
          </w:tcPr>
          <w:p w14:paraId="1E5AB6CB" w14:textId="77777777" w:rsidR="00452F03" w:rsidRPr="00D75394" w:rsidRDefault="00452F03" w:rsidP="0098226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75394">
              <w:rPr>
                <w:rFonts w:ascii="Arial" w:hAnsi="Arial" w:cs="Arial"/>
                <w:sz w:val="22"/>
                <w:szCs w:val="22"/>
              </w:rPr>
              <w:t>1.05</w:t>
            </w:r>
          </w:p>
        </w:tc>
        <w:tc>
          <w:tcPr>
            <w:tcW w:w="1457" w:type="dxa"/>
            <w:vAlign w:val="center"/>
          </w:tcPr>
          <w:p w14:paraId="1923562D" w14:textId="77777777" w:rsidR="00452F03" w:rsidRPr="00D75394" w:rsidRDefault="00452F03" w:rsidP="0098226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75394">
              <w:rPr>
                <w:rFonts w:ascii="Arial" w:hAnsi="Arial" w:cs="Arial"/>
                <w:sz w:val="22"/>
                <w:szCs w:val="22"/>
              </w:rPr>
              <w:t>338.23</w:t>
            </w:r>
          </w:p>
        </w:tc>
        <w:tc>
          <w:tcPr>
            <w:tcW w:w="1421" w:type="dxa"/>
            <w:vAlign w:val="center"/>
          </w:tcPr>
          <w:p w14:paraId="7BADBA4F" w14:textId="77777777" w:rsidR="00452F03" w:rsidRPr="00D75394" w:rsidRDefault="00452F03" w:rsidP="0098226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75394">
              <w:rPr>
                <w:rFonts w:ascii="Arial" w:hAnsi="Arial" w:cs="Arial"/>
                <w:sz w:val="22"/>
                <w:szCs w:val="22"/>
              </w:rPr>
              <w:t>0.09</w:t>
            </w:r>
          </w:p>
        </w:tc>
        <w:tc>
          <w:tcPr>
            <w:tcW w:w="1036" w:type="dxa"/>
            <w:vAlign w:val="center"/>
          </w:tcPr>
          <w:p w14:paraId="52D17138" w14:textId="77777777" w:rsidR="00452F03" w:rsidRPr="00D75394" w:rsidRDefault="00452F03" w:rsidP="0098226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75394">
              <w:rPr>
                <w:rFonts w:ascii="Arial" w:hAnsi="Arial" w:cs="Arial"/>
                <w:sz w:val="22"/>
                <w:szCs w:val="22"/>
              </w:rPr>
              <w:t>0.92</w:t>
            </w:r>
          </w:p>
        </w:tc>
        <w:tc>
          <w:tcPr>
            <w:tcW w:w="1629" w:type="dxa"/>
            <w:vAlign w:val="center"/>
          </w:tcPr>
          <w:p w14:paraId="47F14962" w14:textId="77777777" w:rsidR="00452F03" w:rsidRPr="00232A67" w:rsidRDefault="00452F03" w:rsidP="0098226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2A67">
              <w:rPr>
                <w:rFonts w:ascii="Arial" w:hAnsi="Arial" w:cs="Arial"/>
                <w:sz w:val="22"/>
                <w:szCs w:val="22"/>
              </w:rPr>
              <w:t>-1.97 to 2.17</w:t>
            </w:r>
          </w:p>
        </w:tc>
      </w:tr>
      <w:tr w:rsidR="00452F03" w:rsidRPr="00D75394" w14:paraId="4C3DC737" w14:textId="77777777" w:rsidTr="00982263">
        <w:trPr>
          <w:trHeight w:val="399"/>
        </w:trPr>
        <w:tc>
          <w:tcPr>
            <w:tcW w:w="1797" w:type="dxa"/>
            <w:vAlign w:val="center"/>
          </w:tcPr>
          <w:p w14:paraId="23415A67" w14:textId="77777777" w:rsidR="00452F03" w:rsidRPr="00D75394" w:rsidRDefault="00452F03" w:rsidP="00982263">
            <w:pPr>
              <w:rPr>
                <w:rFonts w:ascii="Arial" w:hAnsi="Arial" w:cs="Arial"/>
                <w:sz w:val="22"/>
                <w:szCs w:val="22"/>
              </w:rPr>
            </w:pPr>
            <w:r w:rsidRPr="00D75394">
              <w:rPr>
                <w:rFonts w:ascii="Arial" w:hAnsi="Arial" w:cs="Arial"/>
                <w:sz w:val="22"/>
                <w:szCs w:val="22"/>
              </w:rPr>
              <w:t xml:space="preserve">Visit X Group </w:t>
            </w:r>
          </w:p>
        </w:tc>
        <w:tc>
          <w:tcPr>
            <w:tcW w:w="1357" w:type="dxa"/>
            <w:vAlign w:val="center"/>
          </w:tcPr>
          <w:p w14:paraId="1D35E6A7" w14:textId="77777777" w:rsidR="00452F03" w:rsidRPr="00D75394" w:rsidRDefault="00452F03" w:rsidP="009822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75394">
              <w:rPr>
                <w:rFonts w:ascii="Arial" w:hAnsi="Arial" w:cs="Arial"/>
                <w:sz w:val="22"/>
                <w:szCs w:val="22"/>
              </w:rPr>
              <w:t>0.22</w:t>
            </w:r>
          </w:p>
        </w:tc>
        <w:tc>
          <w:tcPr>
            <w:tcW w:w="1292" w:type="dxa"/>
            <w:vAlign w:val="center"/>
          </w:tcPr>
          <w:p w14:paraId="37DE6837" w14:textId="77777777" w:rsidR="00452F03" w:rsidRPr="00D75394" w:rsidRDefault="00452F03" w:rsidP="009822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75394">
              <w:rPr>
                <w:rFonts w:ascii="Arial" w:hAnsi="Arial" w:cs="Arial"/>
                <w:sz w:val="22"/>
                <w:szCs w:val="22"/>
              </w:rPr>
              <w:t>0.10</w:t>
            </w:r>
          </w:p>
        </w:tc>
        <w:tc>
          <w:tcPr>
            <w:tcW w:w="1457" w:type="dxa"/>
            <w:vAlign w:val="center"/>
          </w:tcPr>
          <w:p w14:paraId="6A50CDC2" w14:textId="77777777" w:rsidR="00452F03" w:rsidRPr="00D75394" w:rsidRDefault="00452F03" w:rsidP="009822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75394">
              <w:rPr>
                <w:rFonts w:ascii="Arial" w:hAnsi="Arial" w:cs="Arial"/>
                <w:sz w:val="22"/>
                <w:szCs w:val="22"/>
              </w:rPr>
              <w:t>256.91</w:t>
            </w:r>
          </w:p>
        </w:tc>
        <w:tc>
          <w:tcPr>
            <w:tcW w:w="1421" w:type="dxa"/>
            <w:vAlign w:val="center"/>
          </w:tcPr>
          <w:p w14:paraId="38F28C21" w14:textId="77777777" w:rsidR="00452F03" w:rsidRPr="00D75394" w:rsidRDefault="00452F03" w:rsidP="009822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75394">
              <w:rPr>
                <w:rFonts w:ascii="Arial" w:hAnsi="Arial" w:cs="Arial"/>
                <w:sz w:val="22"/>
                <w:szCs w:val="22"/>
              </w:rPr>
              <w:t>2.18</w:t>
            </w:r>
          </w:p>
        </w:tc>
        <w:tc>
          <w:tcPr>
            <w:tcW w:w="1036" w:type="dxa"/>
            <w:vAlign w:val="center"/>
          </w:tcPr>
          <w:p w14:paraId="4BF6A31B" w14:textId="77777777" w:rsidR="00452F03" w:rsidRPr="00D75394" w:rsidRDefault="00452F03" w:rsidP="00982263">
            <w:pPr>
              <w:jc w:val="center"/>
              <w:rPr>
                <w:rFonts w:ascii="Arial" w:eastAsia="Arial Unicode MS" w:hAnsi="Arial" w:cs="Arial"/>
                <w:sz w:val="22"/>
                <w:szCs w:val="22"/>
              </w:rPr>
            </w:pPr>
            <w:r w:rsidRPr="00D75394">
              <w:rPr>
                <w:rFonts w:ascii="Arial" w:hAnsi="Arial" w:cs="Arial"/>
                <w:sz w:val="22"/>
                <w:szCs w:val="22"/>
              </w:rPr>
              <w:t>0.03</w:t>
            </w:r>
          </w:p>
        </w:tc>
        <w:tc>
          <w:tcPr>
            <w:tcW w:w="1629" w:type="dxa"/>
            <w:vAlign w:val="center"/>
          </w:tcPr>
          <w:p w14:paraId="4FDC29D6" w14:textId="77777777" w:rsidR="00452F03" w:rsidRPr="00232A67" w:rsidRDefault="00452F03" w:rsidP="009822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2A67">
              <w:rPr>
                <w:rFonts w:ascii="Arial" w:hAnsi="Arial" w:cs="Arial"/>
                <w:sz w:val="22"/>
                <w:szCs w:val="22"/>
              </w:rPr>
              <w:t>-.02 to 0.42</w:t>
            </w:r>
          </w:p>
        </w:tc>
      </w:tr>
      <w:tr w:rsidR="00452F03" w:rsidRPr="00D75394" w14:paraId="32597567" w14:textId="77777777" w:rsidTr="00982263">
        <w:trPr>
          <w:trHeight w:val="399"/>
        </w:trPr>
        <w:tc>
          <w:tcPr>
            <w:tcW w:w="1797" w:type="dxa"/>
            <w:vAlign w:val="center"/>
          </w:tcPr>
          <w:p w14:paraId="791065F7" w14:textId="5DDE934A" w:rsidR="00452F03" w:rsidRPr="00D75394" w:rsidRDefault="00452F03" w:rsidP="00982263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D75394">
              <w:rPr>
                <w:rFonts w:ascii="Arial" w:hAnsi="Arial" w:cs="Arial"/>
                <w:sz w:val="22"/>
                <w:szCs w:val="22"/>
              </w:rPr>
              <w:t>BDI</w:t>
            </w:r>
            <w:r w:rsidR="00D70D49">
              <w:rPr>
                <w:rFonts w:ascii="Arial" w:hAnsi="Arial" w:cs="Arial"/>
                <w:sz w:val="22"/>
                <w:szCs w:val="22"/>
              </w:rPr>
              <w:t xml:space="preserve">-II </w:t>
            </w:r>
            <w:r w:rsidRPr="00D75394">
              <w:rPr>
                <w:rFonts w:ascii="Arial" w:hAnsi="Arial" w:cs="Arial"/>
                <w:sz w:val="22"/>
                <w:szCs w:val="22"/>
              </w:rPr>
              <w:t xml:space="preserve">at Visit 1 </w:t>
            </w:r>
          </w:p>
        </w:tc>
        <w:tc>
          <w:tcPr>
            <w:tcW w:w="1357" w:type="dxa"/>
            <w:vAlign w:val="center"/>
          </w:tcPr>
          <w:p w14:paraId="05249E88" w14:textId="77777777" w:rsidR="00452F03" w:rsidRPr="00D75394" w:rsidRDefault="00452F03" w:rsidP="0098226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75394">
              <w:rPr>
                <w:rFonts w:ascii="Arial" w:hAnsi="Arial" w:cs="Arial"/>
                <w:sz w:val="22"/>
                <w:szCs w:val="22"/>
              </w:rPr>
              <w:t>0.77</w:t>
            </w:r>
          </w:p>
        </w:tc>
        <w:tc>
          <w:tcPr>
            <w:tcW w:w="1292" w:type="dxa"/>
            <w:vAlign w:val="center"/>
          </w:tcPr>
          <w:p w14:paraId="68E28D2A" w14:textId="77777777" w:rsidR="00452F03" w:rsidRPr="00D75394" w:rsidRDefault="00452F03" w:rsidP="0098226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75394">
              <w:rPr>
                <w:rFonts w:ascii="Arial" w:hAnsi="Arial" w:cs="Arial"/>
                <w:sz w:val="22"/>
                <w:szCs w:val="22"/>
              </w:rPr>
              <w:t>0.06</w:t>
            </w:r>
          </w:p>
        </w:tc>
        <w:tc>
          <w:tcPr>
            <w:tcW w:w="1457" w:type="dxa"/>
            <w:vAlign w:val="center"/>
          </w:tcPr>
          <w:p w14:paraId="564E6238" w14:textId="77777777" w:rsidR="00452F03" w:rsidRPr="00D75394" w:rsidRDefault="00452F03" w:rsidP="0098226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75394">
              <w:rPr>
                <w:rFonts w:ascii="Arial" w:hAnsi="Arial" w:cs="Arial"/>
                <w:sz w:val="22"/>
                <w:szCs w:val="22"/>
              </w:rPr>
              <w:t>127.75</w:t>
            </w:r>
          </w:p>
        </w:tc>
        <w:tc>
          <w:tcPr>
            <w:tcW w:w="1421" w:type="dxa"/>
            <w:vAlign w:val="center"/>
          </w:tcPr>
          <w:p w14:paraId="181ACFA5" w14:textId="77777777" w:rsidR="00452F03" w:rsidRPr="00D75394" w:rsidRDefault="00452F03" w:rsidP="0098226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75394">
              <w:rPr>
                <w:rFonts w:ascii="Arial" w:hAnsi="Arial" w:cs="Arial"/>
                <w:sz w:val="22"/>
                <w:szCs w:val="22"/>
              </w:rPr>
              <w:t>13.46</w:t>
            </w:r>
          </w:p>
        </w:tc>
        <w:tc>
          <w:tcPr>
            <w:tcW w:w="1036" w:type="dxa"/>
            <w:vAlign w:val="center"/>
          </w:tcPr>
          <w:p w14:paraId="579CA37D" w14:textId="77777777" w:rsidR="00452F03" w:rsidRPr="00D75394" w:rsidRDefault="00452F03" w:rsidP="0098226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75394">
              <w:rPr>
                <w:rFonts w:ascii="Arial" w:hAnsi="Arial" w:cs="Arial"/>
                <w:sz w:val="22"/>
                <w:szCs w:val="22"/>
              </w:rPr>
              <w:t>0.00</w:t>
            </w:r>
          </w:p>
        </w:tc>
        <w:tc>
          <w:tcPr>
            <w:tcW w:w="1629" w:type="dxa"/>
            <w:vAlign w:val="center"/>
          </w:tcPr>
          <w:p w14:paraId="2F38D53E" w14:textId="77777777" w:rsidR="00452F03" w:rsidRPr="00232A67" w:rsidRDefault="00452F03" w:rsidP="0098226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2A67">
              <w:rPr>
                <w:rFonts w:ascii="Arial" w:hAnsi="Arial" w:cs="Arial"/>
                <w:sz w:val="22"/>
                <w:szCs w:val="22"/>
              </w:rPr>
              <w:t>.65 to .88</w:t>
            </w:r>
          </w:p>
        </w:tc>
      </w:tr>
      <w:tr w:rsidR="00452F03" w:rsidRPr="00D75394" w14:paraId="7BE7E8F9" w14:textId="77777777" w:rsidTr="00982263">
        <w:trPr>
          <w:trHeight w:val="399"/>
        </w:trPr>
        <w:tc>
          <w:tcPr>
            <w:tcW w:w="1797" w:type="dxa"/>
            <w:vAlign w:val="center"/>
          </w:tcPr>
          <w:p w14:paraId="2CF9CE01" w14:textId="77777777" w:rsidR="00452F03" w:rsidRPr="00D75394" w:rsidRDefault="00452F03" w:rsidP="00982263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D75394">
              <w:rPr>
                <w:rFonts w:ascii="Arial" w:hAnsi="Arial" w:cs="Arial"/>
                <w:sz w:val="22"/>
                <w:szCs w:val="22"/>
              </w:rPr>
              <w:t xml:space="preserve">Sex </w:t>
            </w:r>
          </w:p>
        </w:tc>
        <w:tc>
          <w:tcPr>
            <w:tcW w:w="1357" w:type="dxa"/>
            <w:vAlign w:val="center"/>
          </w:tcPr>
          <w:p w14:paraId="0660D130" w14:textId="77777777" w:rsidR="00452F03" w:rsidRPr="00D75394" w:rsidRDefault="00452F03" w:rsidP="0098226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75394">
              <w:rPr>
                <w:rFonts w:ascii="Arial" w:hAnsi="Arial" w:cs="Arial"/>
                <w:sz w:val="22"/>
                <w:szCs w:val="22"/>
              </w:rPr>
              <w:t>0.30</w:t>
            </w:r>
          </w:p>
        </w:tc>
        <w:tc>
          <w:tcPr>
            <w:tcW w:w="1292" w:type="dxa"/>
            <w:vAlign w:val="center"/>
          </w:tcPr>
          <w:p w14:paraId="4B45C33A" w14:textId="77777777" w:rsidR="00452F03" w:rsidRPr="00D75394" w:rsidRDefault="00452F03" w:rsidP="0098226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75394">
              <w:rPr>
                <w:rFonts w:ascii="Arial" w:hAnsi="Arial" w:cs="Arial"/>
                <w:sz w:val="22"/>
                <w:szCs w:val="22"/>
              </w:rPr>
              <w:t>0.76</w:t>
            </w:r>
          </w:p>
        </w:tc>
        <w:tc>
          <w:tcPr>
            <w:tcW w:w="1457" w:type="dxa"/>
            <w:vAlign w:val="center"/>
          </w:tcPr>
          <w:p w14:paraId="4E5F6907" w14:textId="77777777" w:rsidR="00452F03" w:rsidRPr="00D75394" w:rsidRDefault="00452F03" w:rsidP="0098226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75394">
              <w:rPr>
                <w:rFonts w:ascii="Arial" w:hAnsi="Arial" w:cs="Arial"/>
                <w:sz w:val="22"/>
                <w:szCs w:val="22"/>
              </w:rPr>
              <w:t>128.24</w:t>
            </w:r>
          </w:p>
        </w:tc>
        <w:tc>
          <w:tcPr>
            <w:tcW w:w="1421" w:type="dxa"/>
            <w:vAlign w:val="center"/>
          </w:tcPr>
          <w:p w14:paraId="3D4D0D08" w14:textId="77777777" w:rsidR="00452F03" w:rsidRPr="00D75394" w:rsidRDefault="00452F03" w:rsidP="0098226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75394">
              <w:rPr>
                <w:rFonts w:ascii="Arial" w:hAnsi="Arial" w:cs="Arial"/>
                <w:sz w:val="22"/>
                <w:szCs w:val="22"/>
              </w:rPr>
              <w:t>0.39</w:t>
            </w:r>
          </w:p>
        </w:tc>
        <w:tc>
          <w:tcPr>
            <w:tcW w:w="1036" w:type="dxa"/>
            <w:vAlign w:val="center"/>
          </w:tcPr>
          <w:p w14:paraId="4FF9BD6D" w14:textId="77777777" w:rsidR="00452F03" w:rsidRPr="00D75394" w:rsidRDefault="00452F03" w:rsidP="0098226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75394">
              <w:rPr>
                <w:rFonts w:ascii="Arial" w:hAnsi="Arial" w:cs="Arial"/>
                <w:sz w:val="22"/>
                <w:szCs w:val="22"/>
              </w:rPr>
              <w:t>0.70</w:t>
            </w:r>
          </w:p>
        </w:tc>
        <w:tc>
          <w:tcPr>
            <w:tcW w:w="1629" w:type="dxa"/>
            <w:vAlign w:val="center"/>
          </w:tcPr>
          <w:p w14:paraId="3AE4F06A" w14:textId="77777777" w:rsidR="00452F03" w:rsidRPr="00232A67" w:rsidRDefault="00452F03" w:rsidP="0098226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2A67">
              <w:rPr>
                <w:rFonts w:ascii="Arial" w:hAnsi="Arial" w:cs="Arial"/>
                <w:sz w:val="22"/>
                <w:szCs w:val="22"/>
              </w:rPr>
              <w:t>-1.20 to 1.80</w:t>
            </w:r>
          </w:p>
        </w:tc>
      </w:tr>
      <w:tr w:rsidR="00452F03" w:rsidRPr="00D75394" w14:paraId="0B928F4E" w14:textId="77777777" w:rsidTr="00982263">
        <w:trPr>
          <w:trHeight w:val="399"/>
        </w:trPr>
        <w:tc>
          <w:tcPr>
            <w:tcW w:w="1797" w:type="dxa"/>
            <w:vAlign w:val="center"/>
          </w:tcPr>
          <w:p w14:paraId="0AE189D4" w14:textId="77777777" w:rsidR="00452F03" w:rsidRPr="00D75394" w:rsidRDefault="00452F03" w:rsidP="00982263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D75394">
              <w:rPr>
                <w:rFonts w:ascii="Arial" w:hAnsi="Arial" w:cs="Arial"/>
                <w:sz w:val="22"/>
                <w:szCs w:val="22"/>
              </w:rPr>
              <w:t xml:space="preserve">Site </w:t>
            </w:r>
          </w:p>
        </w:tc>
        <w:tc>
          <w:tcPr>
            <w:tcW w:w="1357" w:type="dxa"/>
            <w:vAlign w:val="center"/>
          </w:tcPr>
          <w:p w14:paraId="097136C0" w14:textId="77777777" w:rsidR="00452F03" w:rsidRPr="00D75394" w:rsidRDefault="00452F03" w:rsidP="0098226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75394">
              <w:rPr>
                <w:rFonts w:ascii="Arial" w:hAnsi="Arial" w:cs="Arial"/>
                <w:sz w:val="22"/>
                <w:szCs w:val="22"/>
              </w:rPr>
              <w:t>0.93</w:t>
            </w:r>
          </w:p>
        </w:tc>
        <w:tc>
          <w:tcPr>
            <w:tcW w:w="1292" w:type="dxa"/>
            <w:vAlign w:val="center"/>
          </w:tcPr>
          <w:p w14:paraId="574E2815" w14:textId="77777777" w:rsidR="00452F03" w:rsidRPr="00D75394" w:rsidRDefault="00452F03" w:rsidP="0098226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75394">
              <w:rPr>
                <w:rFonts w:ascii="Arial" w:hAnsi="Arial" w:cs="Arial"/>
                <w:sz w:val="22"/>
                <w:szCs w:val="22"/>
              </w:rPr>
              <w:t>0.81</w:t>
            </w:r>
          </w:p>
        </w:tc>
        <w:tc>
          <w:tcPr>
            <w:tcW w:w="1457" w:type="dxa"/>
            <w:vAlign w:val="center"/>
          </w:tcPr>
          <w:p w14:paraId="6C64A0A4" w14:textId="77777777" w:rsidR="00452F03" w:rsidRPr="00D75394" w:rsidRDefault="00452F03" w:rsidP="0098226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75394">
              <w:rPr>
                <w:rFonts w:ascii="Arial" w:hAnsi="Arial" w:cs="Arial"/>
                <w:sz w:val="22"/>
                <w:szCs w:val="22"/>
              </w:rPr>
              <w:t>129.20</w:t>
            </w:r>
          </w:p>
        </w:tc>
        <w:tc>
          <w:tcPr>
            <w:tcW w:w="1421" w:type="dxa"/>
            <w:vAlign w:val="center"/>
          </w:tcPr>
          <w:p w14:paraId="6B73ACCF" w14:textId="77777777" w:rsidR="00452F03" w:rsidRPr="00D75394" w:rsidRDefault="00452F03" w:rsidP="0098226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75394">
              <w:rPr>
                <w:rFonts w:ascii="Arial" w:hAnsi="Arial" w:cs="Arial"/>
                <w:sz w:val="22"/>
                <w:szCs w:val="22"/>
              </w:rPr>
              <w:t>1.16</w:t>
            </w:r>
          </w:p>
        </w:tc>
        <w:tc>
          <w:tcPr>
            <w:tcW w:w="1036" w:type="dxa"/>
            <w:vAlign w:val="center"/>
          </w:tcPr>
          <w:p w14:paraId="4FB97D81" w14:textId="77777777" w:rsidR="00452F03" w:rsidRPr="00D75394" w:rsidRDefault="00452F03" w:rsidP="0098226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75394">
              <w:rPr>
                <w:rFonts w:ascii="Arial" w:hAnsi="Arial" w:cs="Arial"/>
                <w:sz w:val="22"/>
                <w:szCs w:val="22"/>
              </w:rPr>
              <w:t>0.25</w:t>
            </w:r>
          </w:p>
        </w:tc>
        <w:tc>
          <w:tcPr>
            <w:tcW w:w="1629" w:type="dxa"/>
            <w:vAlign w:val="center"/>
          </w:tcPr>
          <w:p w14:paraId="1A10A4E4" w14:textId="77777777" w:rsidR="00452F03" w:rsidRPr="00232A67" w:rsidRDefault="00452F03" w:rsidP="0098226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2A67">
              <w:rPr>
                <w:rFonts w:ascii="Arial" w:hAnsi="Arial" w:cs="Arial"/>
                <w:sz w:val="22"/>
                <w:szCs w:val="22"/>
              </w:rPr>
              <w:t>-0.66 to 2.53</w:t>
            </w:r>
          </w:p>
        </w:tc>
      </w:tr>
      <w:tr w:rsidR="00452F03" w:rsidRPr="00D75394" w14:paraId="4923DB3D" w14:textId="77777777" w:rsidTr="00982263">
        <w:trPr>
          <w:trHeight w:val="399"/>
        </w:trPr>
        <w:tc>
          <w:tcPr>
            <w:tcW w:w="1797" w:type="dxa"/>
            <w:vAlign w:val="center"/>
          </w:tcPr>
          <w:p w14:paraId="109059F6" w14:textId="77777777" w:rsidR="00452F03" w:rsidRPr="00D75394" w:rsidRDefault="00452F03" w:rsidP="00982263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D75394">
              <w:rPr>
                <w:rFonts w:ascii="Arial" w:hAnsi="Arial" w:cs="Arial"/>
                <w:sz w:val="22"/>
                <w:szCs w:val="22"/>
              </w:rPr>
              <w:t xml:space="preserve">Age </w:t>
            </w:r>
          </w:p>
        </w:tc>
        <w:tc>
          <w:tcPr>
            <w:tcW w:w="1357" w:type="dxa"/>
            <w:vAlign w:val="center"/>
          </w:tcPr>
          <w:p w14:paraId="0CD7F5CE" w14:textId="77777777" w:rsidR="00452F03" w:rsidRPr="00D75394" w:rsidRDefault="00452F03" w:rsidP="0098226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75394">
              <w:rPr>
                <w:rFonts w:ascii="Arial" w:hAnsi="Arial" w:cs="Arial"/>
                <w:sz w:val="22"/>
                <w:szCs w:val="22"/>
              </w:rPr>
              <w:t>0.60</w:t>
            </w:r>
          </w:p>
        </w:tc>
        <w:tc>
          <w:tcPr>
            <w:tcW w:w="1292" w:type="dxa"/>
            <w:vAlign w:val="center"/>
          </w:tcPr>
          <w:p w14:paraId="53FDA598" w14:textId="77777777" w:rsidR="00452F03" w:rsidRPr="00D75394" w:rsidRDefault="00452F03" w:rsidP="0098226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75394">
              <w:rPr>
                <w:rFonts w:ascii="Arial" w:hAnsi="Arial" w:cs="Arial"/>
                <w:sz w:val="22"/>
                <w:szCs w:val="22"/>
              </w:rPr>
              <w:t>0.84</w:t>
            </w:r>
          </w:p>
        </w:tc>
        <w:tc>
          <w:tcPr>
            <w:tcW w:w="1457" w:type="dxa"/>
            <w:vAlign w:val="center"/>
          </w:tcPr>
          <w:p w14:paraId="44C6962E" w14:textId="77777777" w:rsidR="00452F03" w:rsidRPr="00D75394" w:rsidRDefault="00452F03" w:rsidP="0098226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75394">
              <w:rPr>
                <w:rFonts w:ascii="Arial" w:hAnsi="Arial" w:cs="Arial"/>
                <w:sz w:val="22"/>
                <w:szCs w:val="22"/>
              </w:rPr>
              <w:t>128.18</w:t>
            </w:r>
          </w:p>
        </w:tc>
        <w:tc>
          <w:tcPr>
            <w:tcW w:w="1421" w:type="dxa"/>
            <w:vAlign w:val="center"/>
          </w:tcPr>
          <w:p w14:paraId="117C3403" w14:textId="77777777" w:rsidR="00452F03" w:rsidRPr="00D75394" w:rsidRDefault="00452F03" w:rsidP="0098226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75394">
              <w:rPr>
                <w:rFonts w:ascii="Arial" w:hAnsi="Arial" w:cs="Arial"/>
                <w:sz w:val="22"/>
                <w:szCs w:val="22"/>
              </w:rPr>
              <w:t>0.71</w:t>
            </w:r>
          </w:p>
        </w:tc>
        <w:tc>
          <w:tcPr>
            <w:tcW w:w="1036" w:type="dxa"/>
            <w:vAlign w:val="center"/>
          </w:tcPr>
          <w:p w14:paraId="64E40DA3" w14:textId="77777777" w:rsidR="00452F03" w:rsidRPr="00D75394" w:rsidRDefault="00452F03" w:rsidP="0098226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75394">
              <w:rPr>
                <w:rFonts w:ascii="Arial" w:hAnsi="Arial" w:cs="Arial"/>
                <w:sz w:val="22"/>
                <w:szCs w:val="22"/>
              </w:rPr>
              <w:t>0.48</w:t>
            </w:r>
          </w:p>
        </w:tc>
        <w:tc>
          <w:tcPr>
            <w:tcW w:w="1629" w:type="dxa"/>
            <w:vAlign w:val="center"/>
          </w:tcPr>
          <w:p w14:paraId="1BEC090C" w14:textId="77777777" w:rsidR="00452F03" w:rsidRPr="00232A67" w:rsidRDefault="00452F03" w:rsidP="0098226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2A67">
              <w:rPr>
                <w:rFonts w:ascii="Arial" w:hAnsi="Arial" w:cs="Arial"/>
                <w:sz w:val="22"/>
                <w:szCs w:val="22"/>
              </w:rPr>
              <w:t>-1.07 to 2.26</w:t>
            </w:r>
          </w:p>
        </w:tc>
      </w:tr>
      <w:tr w:rsidR="00452F03" w:rsidRPr="00D75394" w14:paraId="61207395" w14:textId="77777777" w:rsidTr="00982263">
        <w:trPr>
          <w:trHeight w:val="399"/>
        </w:trPr>
        <w:tc>
          <w:tcPr>
            <w:tcW w:w="1797" w:type="dxa"/>
            <w:vAlign w:val="center"/>
          </w:tcPr>
          <w:p w14:paraId="7F9E90BE" w14:textId="77777777" w:rsidR="00452F03" w:rsidRPr="00D75394" w:rsidRDefault="00452F03" w:rsidP="00982263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D75394">
              <w:rPr>
                <w:rFonts w:ascii="Arial" w:hAnsi="Arial" w:cs="Arial"/>
                <w:sz w:val="22"/>
                <w:szCs w:val="22"/>
              </w:rPr>
              <w:t xml:space="preserve">Diagnosis </w:t>
            </w:r>
          </w:p>
        </w:tc>
        <w:tc>
          <w:tcPr>
            <w:tcW w:w="1357" w:type="dxa"/>
            <w:vAlign w:val="center"/>
          </w:tcPr>
          <w:p w14:paraId="0123C436" w14:textId="77777777" w:rsidR="00452F03" w:rsidRPr="00D75394" w:rsidRDefault="00452F03" w:rsidP="0098226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75394">
              <w:rPr>
                <w:rFonts w:ascii="Arial" w:hAnsi="Arial" w:cs="Arial"/>
                <w:sz w:val="22"/>
                <w:szCs w:val="22"/>
              </w:rPr>
              <w:t>0.24</w:t>
            </w:r>
          </w:p>
        </w:tc>
        <w:tc>
          <w:tcPr>
            <w:tcW w:w="1292" w:type="dxa"/>
            <w:vAlign w:val="center"/>
          </w:tcPr>
          <w:p w14:paraId="542AF068" w14:textId="77777777" w:rsidR="00452F03" w:rsidRPr="00D75394" w:rsidRDefault="00452F03" w:rsidP="0098226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75394">
              <w:rPr>
                <w:rFonts w:ascii="Arial" w:hAnsi="Arial" w:cs="Arial"/>
                <w:sz w:val="22"/>
                <w:szCs w:val="22"/>
              </w:rPr>
              <w:t>0.92</w:t>
            </w:r>
          </w:p>
        </w:tc>
        <w:tc>
          <w:tcPr>
            <w:tcW w:w="1457" w:type="dxa"/>
            <w:vAlign w:val="center"/>
          </w:tcPr>
          <w:p w14:paraId="0E55A6BE" w14:textId="77777777" w:rsidR="00452F03" w:rsidRPr="00D75394" w:rsidRDefault="00452F03" w:rsidP="0098226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75394">
              <w:rPr>
                <w:rFonts w:ascii="Arial" w:hAnsi="Arial" w:cs="Arial"/>
                <w:sz w:val="22"/>
                <w:szCs w:val="22"/>
              </w:rPr>
              <w:t>130.30</w:t>
            </w:r>
          </w:p>
        </w:tc>
        <w:tc>
          <w:tcPr>
            <w:tcW w:w="1421" w:type="dxa"/>
            <w:vAlign w:val="center"/>
          </w:tcPr>
          <w:p w14:paraId="06EA879E" w14:textId="77777777" w:rsidR="00452F03" w:rsidRPr="00D75394" w:rsidRDefault="00452F03" w:rsidP="0098226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75394">
              <w:rPr>
                <w:rFonts w:ascii="Arial" w:hAnsi="Arial" w:cs="Arial"/>
                <w:sz w:val="22"/>
                <w:szCs w:val="22"/>
              </w:rPr>
              <w:t>0.27</w:t>
            </w:r>
          </w:p>
        </w:tc>
        <w:tc>
          <w:tcPr>
            <w:tcW w:w="1036" w:type="dxa"/>
            <w:vAlign w:val="center"/>
          </w:tcPr>
          <w:p w14:paraId="6E615B8A" w14:textId="77777777" w:rsidR="00452F03" w:rsidRPr="00D75394" w:rsidRDefault="00452F03" w:rsidP="0098226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75394">
              <w:rPr>
                <w:rFonts w:ascii="Arial" w:hAnsi="Arial" w:cs="Arial"/>
                <w:sz w:val="22"/>
                <w:szCs w:val="22"/>
              </w:rPr>
              <w:t>0.79</w:t>
            </w:r>
          </w:p>
        </w:tc>
        <w:tc>
          <w:tcPr>
            <w:tcW w:w="1629" w:type="dxa"/>
            <w:vAlign w:val="center"/>
          </w:tcPr>
          <w:p w14:paraId="28019E3E" w14:textId="77777777" w:rsidR="00452F03" w:rsidRPr="00232A67" w:rsidRDefault="00452F03" w:rsidP="00982263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2A67">
              <w:rPr>
                <w:rFonts w:ascii="Arial" w:hAnsi="Arial" w:cs="Arial"/>
                <w:sz w:val="22"/>
                <w:szCs w:val="22"/>
              </w:rPr>
              <w:t>-1.57 to 2.05</w:t>
            </w:r>
          </w:p>
        </w:tc>
      </w:tr>
    </w:tbl>
    <w:p w14:paraId="34FF0AC6" w14:textId="77777777" w:rsidR="00452F03" w:rsidRDefault="00452F03" w:rsidP="00452F03">
      <w:pPr>
        <w:rPr>
          <w:rFonts w:ascii="Arial" w:eastAsia="Arial Unicode MS" w:hAnsi="Arial" w:cs="Arial"/>
          <w:sz w:val="22"/>
          <w:szCs w:val="22"/>
        </w:rPr>
      </w:pPr>
    </w:p>
    <w:p w14:paraId="5D03113C" w14:textId="77777777" w:rsidR="0032739F" w:rsidRDefault="0032739F" w:rsidP="004A4AB1">
      <w:pPr>
        <w:adjustRightInd w:val="0"/>
        <w:snapToGrid w:val="0"/>
        <w:spacing w:line="480" w:lineRule="auto"/>
        <w:contextualSpacing/>
        <w:rPr>
          <w:rFonts w:ascii="Arial Unicode MS" w:eastAsia="Arial Unicode MS" w:hAnsi="Arial Unicode MS" w:cs="Arial Unicode MS"/>
          <w:sz w:val="22"/>
          <w:szCs w:val="22"/>
        </w:rPr>
      </w:pPr>
    </w:p>
    <w:p w14:paraId="6303416A" w14:textId="6D448399" w:rsidR="00452F03" w:rsidRDefault="00452F03">
      <w:pPr>
        <w:rPr>
          <w:rFonts w:ascii="Arial Unicode MS" w:eastAsia="Arial Unicode MS" w:hAnsi="Arial Unicode MS" w:cs="Arial Unicode MS"/>
          <w:sz w:val="22"/>
          <w:szCs w:val="22"/>
        </w:rPr>
      </w:pPr>
      <w:r>
        <w:rPr>
          <w:rFonts w:ascii="Arial Unicode MS" w:eastAsia="Arial Unicode MS" w:hAnsi="Arial Unicode MS" w:cs="Arial Unicode MS"/>
          <w:sz w:val="22"/>
          <w:szCs w:val="22"/>
        </w:rPr>
        <w:br w:type="page"/>
      </w:r>
    </w:p>
    <w:p w14:paraId="7301FE5A" w14:textId="5CDBE341" w:rsidR="00452F03" w:rsidRPr="00441B2A" w:rsidRDefault="00452F03" w:rsidP="008E54F9">
      <w:pPr>
        <w:spacing w:line="480" w:lineRule="auto"/>
        <w:rPr>
          <w:rFonts w:ascii="Arial Unicode MS" w:eastAsia="Arial Unicode MS" w:hAnsi="Arial Unicode MS" w:cs="Arial Unicode MS"/>
          <w:sz w:val="22"/>
          <w:szCs w:val="22"/>
        </w:rPr>
      </w:pPr>
      <w:r>
        <w:rPr>
          <w:rFonts w:ascii="Arial" w:eastAsia="Arial Unicode MS" w:hAnsi="Arial" w:cs="Arial"/>
          <w:b/>
          <w:sz w:val="22"/>
          <w:szCs w:val="22"/>
        </w:rPr>
        <w:lastRenderedPageBreak/>
        <w:t>Supplemental Figure 1</w:t>
      </w:r>
      <w:r>
        <w:rPr>
          <w:rFonts w:ascii="Arial" w:eastAsia="Arial Unicode MS" w:hAnsi="Arial" w:cs="Arial"/>
          <w:sz w:val="22"/>
          <w:szCs w:val="22"/>
        </w:rPr>
        <w:t>: BDI</w:t>
      </w:r>
      <w:r w:rsidR="00D70D49">
        <w:rPr>
          <w:rFonts w:ascii="Arial" w:eastAsia="Arial Unicode MS" w:hAnsi="Arial" w:cs="Arial"/>
          <w:sz w:val="22"/>
          <w:szCs w:val="22"/>
        </w:rPr>
        <w:t>-II</w:t>
      </w:r>
      <w:r>
        <w:rPr>
          <w:rFonts w:ascii="Arial" w:eastAsia="Arial Unicode MS" w:hAnsi="Arial" w:cs="Arial"/>
          <w:sz w:val="22"/>
          <w:szCs w:val="22"/>
        </w:rPr>
        <w:t xml:space="preserve"> scores (least squares means) across visits </w:t>
      </w:r>
    </w:p>
    <w:p w14:paraId="2E87C931" w14:textId="77777777" w:rsidR="00452F03" w:rsidRDefault="00452F03" w:rsidP="00452F03">
      <w:pPr>
        <w:rPr>
          <w:rFonts w:ascii="Arial" w:hAnsi="Arial" w:cs="Arial"/>
          <w:color w:val="231F20"/>
          <w:sz w:val="22"/>
          <w:szCs w:val="22"/>
        </w:rPr>
      </w:pPr>
    </w:p>
    <w:p w14:paraId="2A3E3871" w14:textId="77777777" w:rsidR="00452F03" w:rsidRDefault="00452F03" w:rsidP="00452F03">
      <w:pPr>
        <w:rPr>
          <w:rFonts w:ascii="Arial" w:hAnsi="Arial" w:cs="Arial"/>
          <w:color w:val="231F20"/>
          <w:sz w:val="22"/>
          <w:szCs w:val="22"/>
        </w:rPr>
      </w:pPr>
      <w:r>
        <w:rPr>
          <w:rFonts w:ascii="Arial" w:hAnsi="Arial" w:cs="Arial"/>
          <w:color w:val="231F20"/>
          <w:sz w:val="22"/>
          <w:szCs w:val="22"/>
        </w:rPr>
        <w:t xml:space="preserve">  </w:t>
      </w:r>
    </w:p>
    <w:p w14:paraId="30080026" w14:textId="77777777" w:rsidR="00452F03" w:rsidRDefault="00452F03" w:rsidP="00452F03">
      <w:pPr>
        <w:rPr>
          <w:rFonts w:ascii="Arial" w:hAnsi="Arial" w:cs="Arial"/>
          <w:color w:val="231F20"/>
          <w:sz w:val="22"/>
          <w:szCs w:val="22"/>
        </w:rPr>
      </w:pPr>
    </w:p>
    <w:p w14:paraId="3DFA7504" w14:textId="43D59E32" w:rsidR="00452F03" w:rsidRPr="00F0243B" w:rsidRDefault="00506DFA" w:rsidP="00452F03">
      <w:pPr>
        <w:rPr>
          <w:rFonts w:ascii="Arial Unicode MS" w:eastAsia="Arial Unicode MS" w:hAnsi="Arial Unicode MS" w:cs="Arial Unicode MS"/>
          <w:b/>
          <w:sz w:val="22"/>
          <w:szCs w:val="22"/>
        </w:rPr>
      </w:pPr>
      <w:r>
        <w:rPr>
          <w:noProof/>
        </w:rPr>
        <w:drawing>
          <wp:inline distT="0" distB="0" distL="0" distR="0" wp14:anchorId="13B881C9" wp14:editId="676C9B70">
            <wp:extent cx="5943600" cy="4235450"/>
            <wp:effectExtent l="0" t="0" r="12700" b="635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2D2EF756-0983-BD4A-A8E7-604778052D6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sectPr w:rsidR="00452F03" w:rsidRPr="00F0243B" w:rsidSect="00D90FC1">
      <w:headerReference w:type="even" r:id="rId12"/>
      <w:headerReference w:type="defaul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5A4B84C" w14:textId="77777777" w:rsidR="009D4778" w:rsidRDefault="009D4778" w:rsidP="00037A60">
      <w:r>
        <w:separator/>
      </w:r>
    </w:p>
  </w:endnote>
  <w:endnote w:type="continuationSeparator" w:id="0">
    <w:p w14:paraId="0A9D3731" w14:textId="77777777" w:rsidR="009D4778" w:rsidRDefault="009D4778" w:rsidP="00037A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C02E5CD" w14:textId="77777777" w:rsidR="009D4778" w:rsidRDefault="009D4778" w:rsidP="00037A60">
      <w:r>
        <w:separator/>
      </w:r>
    </w:p>
  </w:footnote>
  <w:footnote w:type="continuationSeparator" w:id="0">
    <w:p w14:paraId="502BAC26" w14:textId="77777777" w:rsidR="009D4778" w:rsidRDefault="009D4778" w:rsidP="00037A6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214859096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29BABF12" w14:textId="62826A07" w:rsidR="00F45A9E" w:rsidRDefault="00F45A9E" w:rsidP="00820DC9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427BCBF" w14:textId="77777777" w:rsidR="00F45A9E" w:rsidRDefault="00F45A9E" w:rsidP="00037A60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760642134"/>
      <w:docPartObj>
        <w:docPartGallery w:val="Page Numbers (Top of Page)"/>
        <w:docPartUnique/>
      </w:docPartObj>
    </w:sdtPr>
    <w:sdtEndPr>
      <w:rPr>
        <w:rStyle w:val="PageNumber"/>
        <w:rFonts w:ascii="Arial" w:hAnsi="Arial" w:cs="Arial"/>
        <w:sz w:val="22"/>
        <w:szCs w:val="22"/>
      </w:rPr>
    </w:sdtEndPr>
    <w:sdtContent>
      <w:p w14:paraId="73095703" w14:textId="29424286" w:rsidR="00F45A9E" w:rsidRPr="00037A60" w:rsidRDefault="00F45A9E" w:rsidP="00820DC9">
        <w:pPr>
          <w:pStyle w:val="Header"/>
          <w:framePr w:wrap="none" w:vAnchor="text" w:hAnchor="margin" w:xAlign="right" w:y="1"/>
          <w:rPr>
            <w:rStyle w:val="PageNumber"/>
            <w:rFonts w:ascii="Arial" w:hAnsi="Arial" w:cs="Arial"/>
            <w:sz w:val="22"/>
            <w:szCs w:val="22"/>
          </w:rPr>
        </w:pPr>
        <w:r w:rsidRPr="00037A60">
          <w:rPr>
            <w:rStyle w:val="PageNumber"/>
            <w:rFonts w:ascii="Arial" w:hAnsi="Arial" w:cs="Arial"/>
            <w:sz w:val="22"/>
            <w:szCs w:val="22"/>
          </w:rPr>
          <w:fldChar w:fldCharType="begin"/>
        </w:r>
        <w:r w:rsidRPr="00037A60">
          <w:rPr>
            <w:rStyle w:val="PageNumber"/>
            <w:rFonts w:ascii="Arial" w:hAnsi="Arial" w:cs="Arial"/>
            <w:sz w:val="22"/>
            <w:szCs w:val="22"/>
          </w:rPr>
          <w:instrText xml:space="preserve"> PAGE </w:instrText>
        </w:r>
        <w:r w:rsidRPr="00037A60">
          <w:rPr>
            <w:rStyle w:val="PageNumber"/>
            <w:rFonts w:ascii="Arial" w:hAnsi="Arial" w:cs="Arial"/>
            <w:sz w:val="22"/>
            <w:szCs w:val="22"/>
          </w:rPr>
          <w:fldChar w:fldCharType="separate"/>
        </w:r>
        <w:r w:rsidRPr="00037A60">
          <w:rPr>
            <w:rStyle w:val="PageNumber"/>
            <w:rFonts w:ascii="Arial" w:hAnsi="Arial" w:cs="Arial"/>
            <w:noProof/>
            <w:sz w:val="22"/>
            <w:szCs w:val="22"/>
          </w:rPr>
          <w:t>1</w:t>
        </w:r>
        <w:r w:rsidRPr="00037A60">
          <w:rPr>
            <w:rStyle w:val="PageNumber"/>
            <w:rFonts w:ascii="Arial" w:hAnsi="Arial" w:cs="Arial"/>
            <w:sz w:val="22"/>
            <w:szCs w:val="22"/>
          </w:rPr>
          <w:fldChar w:fldCharType="end"/>
        </w:r>
      </w:p>
    </w:sdtContent>
  </w:sdt>
  <w:p w14:paraId="7FAC2350" w14:textId="5344CAE2" w:rsidR="00F45A9E" w:rsidRPr="00037A60" w:rsidRDefault="00F45A9E" w:rsidP="005A1B13">
    <w:pPr>
      <w:pStyle w:val="Header"/>
      <w:ind w:right="360"/>
      <w:jc w:val="right"/>
      <w:rPr>
        <w:rFonts w:ascii="Arial" w:hAnsi="Arial" w:cs="Arial"/>
        <w:sz w:val="22"/>
        <w:szCs w:val="22"/>
      </w:rPr>
    </w:pPr>
    <w:r>
      <w:rPr>
        <w:rFonts w:ascii="Arial" w:hAnsi="Arial" w:cs="Arial"/>
        <w:sz w:val="22"/>
        <w:szCs w:val="22"/>
      </w:rPr>
      <w:t>Placebo-Control Reminder Script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BAF2DCB9"/>
    <w:multiLevelType w:val="hybridMultilevel"/>
    <w:tmpl w:val="F2E57EBD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2265C46"/>
    <w:multiLevelType w:val="hybridMultilevel"/>
    <w:tmpl w:val="3C89E93E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15BE5AF5"/>
    <w:multiLevelType w:val="hybridMultilevel"/>
    <w:tmpl w:val="0A1874D6"/>
    <w:lvl w:ilvl="0" w:tplc="D8001306">
      <w:start w:val="31"/>
      <w:numFmt w:val="bullet"/>
      <w:lvlText w:val=""/>
      <w:lvlJc w:val="left"/>
      <w:pPr>
        <w:ind w:left="782" w:hanging="360"/>
      </w:pPr>
      <w:rPr>
        <w:rFonts w:ascii="Wingdings" w:eastAsia="Arial Unicode MS" w:hAnsi="Wingdings" w:cs="Arial Unicode MS" w:hint="default"/>
      </w:rPr>
    </w:lvl>
    <w:lvl w:ilvl="1" w:tplc="04090003" w:tentative="1">
      <w:start w:val="1"/>
      <w:numFmt w:val="bullet"/>
      <w:lvlText w:val="o"/>
      <w:lvlJc w:val="left"/>
      <w:pPr>
        <w:ind w:left="150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2" w:hanging="360"/>
      </w:pPr>
      <w:rPr>
        <w:rFonts w:ascii="Wingdings" w:hAnsi="Wingdings" w:hint="default"/>
      </w:rPr>
    </w:lvl>
  </w:abstractNum>
  <w:abstractNum w:abstractNumId="3" w15:restartNumberingAfterBreak="0">
    <w:nsid w:val="17597404"/>
    <w:multiLevelType w:val="hybridMultilevel"/>
    <w:tmpl w:val="88DCC55A"/>
    <w:lvl w:ilvl="0" w:tplc="3AE27CCE">
      <w:numFmt w:val="bullet"/>
      <w:lvlText w:val="-"/>
      <w:lvlJc w:val="left"/>
      <w:pPr>
        <w:ind w:left="720" w:hanging="360"/>
      </w:pPr>
      <w:rPr>
        <w:rFonts w:ascii="Arial Unicode MS" w:eastAsia="Arial Unicode MS" w:hAnsi="Arial Unicode MS" w:cs="Arial Unicode MS" w:hint="eastAsia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E45015A"/>
    <w:multiLevelType w:val="hybridMultilevel"/>
    <w:tmpl w:val="228E0AEA"/>
    <w:lvl w:ilvl="0" w:tplc="2F041EF6">
      <w:start w:val="856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5D06626"/>
    <w:multiLevelType w:val="hybridMultilevel"/>
    <w:tmpl w:val="9EDE55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67E6B70"/>
    <w:multiLevelType w:val="hybridMultilevel"/>
    <w:tmpl w:val="D4EE308E"/>
    <w:lvl w:ilvl="0" w:tplc="200E26A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D7E7B1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CA638C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0A063D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DCA14C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354AB7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3AC261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F20A3F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244188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30A6FADB"/>
    <w:multiLevelType w:val="hybridMultilevel"/>
    <w:tmpl w:val="4F07E587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8" w15:restartNumberingAfterBreak="0">
    <w:nsid w:val="37F85395"/>
    <w:multiLevelType w:val="hybridMultilevel"/>
    <w:tmpl w:val="6570E2A2"/>
    <w:lvl w:ilvl="0" w:tplc="7D0EF03A">
      <w:start w:val="3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03A59E2"/>
    <w:multiLevelType w:val="hybridMultilevel"/>
    <w:tmpl w:val="9F01276D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0" w15:restartNumberingAfterBreak="0">
    <w:nsid w:val="6B5869D7"/>
    <w:multiLevelType w:val="hybridMultilevel"/>
    <w:tmpl w:val="0C2E9360"/>
    <w:lvl w:ilvl="0" w:tplc="9C2A66D2">
      <w:start w:val="31"/>
      <w:numFmt w:val="bullet"/>
      <w:lvlText w:val=""/>
      <w:lvlJc w:val="left"/>
      <w:pPr>
        <w:ind w:left="1142" w:hanging="360"/>
      </w:pPr>
      <w:rPr>
        <w:rFonts w:ascii="Wingdings" w:eastAsia="Arial Unicode MS" w:hAnsi="Wingdings" w:cs="Arial Unicode MS" w:hint="default"/>
      </w:rPr>
    </w:lvl>
    <w:lvl w:ilvl="1" w:tplc="04090003" w:tentative="1">
      <w:start w:val="1"/>
      <w:numFmt w:val="bullet"/>
      <w:lvlText w:val="o"/>
      <w:lvlJc w:val="left"/>
      <w:pPr>
        <w:ind w:left="186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8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0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2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4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6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8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02" w:hanging="360"/>
      </w:pPr>
      <w:rPr>
        <w:rFonts w:ascii="Wingdings" w:hAnsi="Wingdings" w:hint="default"/>
      </w:rPr>
    </w:lvl>
  </w:abstractNum>
  <w:abstractNum w:abstractNumId="11" w15:restartNumberingAfterBreak="0">
    <w:nsid w:val="6C653F67"/>
    <w:multiLevelType w:val="hybridMultilevel"/>
    <w:tmpl w:val="98FA39D6"/>
    <w:lvl w:ilvl="0" w:tplc="1F24EFF8">
      <w:start w:val="28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6D21C9E"/>
    <w:multiLevelType w:val="hybridMultilevel"/>
    <w:tmpl w:val="1B27E50E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3" w15:restartNumberingAfterBreak="0">
    <w:nsid w:val="779612DA"/>
    <w:multiLevelType w:val="hybridMultilevel"/>
    <w:tmpl w:val="E5F69378"/>
    <w:lvl w:ilvl="0" w:tplc="0E7AC06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9C21BF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CC83E8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D40CD6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3006F42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67EAA8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83E314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632C91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0001A9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 w15:restartNumberingAfterBreak="0">
    <w:nsid w:val="7D84129F"/>
    <w:multiLevelType w:val="hybridMultilevel"/>
    <w:tmpl w:val="494C7F00"/>
    <w:lvl w:ilvl="0" w:tplc="C66CAA82">
      <w:start w:val="1"/>
      <w:numFmt w:val="decimal"/>
      <w:lvlText w:val="%1."/>
      <w:lvlJc w:val="left"/>
      <w:pPr>
        <w:ind w:left="720" w:hanging="360"/>
      </w:pPr>
      <w:rPr>
        <w:i w:val="0"/>
        <w:iCs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0"/>
  </w:num>
  <w:num w:numId="3">
    <w:abstractNumId w:val="3"/>
  </w:num>
  <w:num w:numId="4">
    <w:abstractNumId w:val="8"/>
  </w:num>
  <w:num w:numId="5">
    <w:abstractNumId w:val="0"/>
  </w:num>
  <w:num w:numId="6">
    <w:abstractNumId w:val="12"/>
  </w:num>
  <w:num w:numId="7">
    <w:abstractNumId w:val="9"/>
  </w:num>
  <w:num w:numId="8">
    <w:abstractNumId w:val="7"/>
  </w:num>
  <w:num w:numId="9">
    <w:abstractNumId w:val="1"/>
  </w:num>
  <w:num w:numId="10">
    <w:abstractNumId w:val="4"/>
  </w:num>
  <w:num w:numId="11">
    <w:abstractNumId w:val="11"/>
  </w:num>
  <w:num w:numId="12">
    <w:abstractNumId w:val="5"/>
  </w:num>
  <w:num w:numId="13">
    <w:abstractNumId w:val="14"/>
  </w:num>
  <w:num w:numId="14">
    <w:abstractNumId w:val="13"/>
  </w:num>
  <w:num w:numId="15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7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x52dzrw6pawp5edp2bvv0s0x0xf9vzd5fs9&quot;&gt;Horan master references (10.8.08)-Converted&lt;record-ids&gt;&lt;item&gt;12897&lt;/item&gt;&lt;item&gt;12898&lt;/item&gt;&lt;item&gt;12899&lt;/item&gt;&lt;item&gt;12900&lt;/item&gt;&lt;item&gt;12907&lt;/item&gt;&lt;item&gt;12908&lt;/item&gt;&lt;item&gt;12910&lt;/item&gt;&lt;item&gt;12911&lt;/item&gt;&lt;item&gt;12912&lt;/item&gt;&lt;item&gt;12913&lt;/item&gt;&lt;item&gt;12914&lt;/item&gt;&lt;item&gt;12915&lt;/item&gt;&lt;item&gt;12916&lt;/item&gt;&lt;item&gt;12917&lt;/item&gt;&lt;item&gt;12918&lt;/item&gt;&lt;item&gt;12919&lt;/item&gt;&lt;item&gt;12921&lt;/item&gt;&lt;item&gt;12923&lt;/item&gt;&lt;item&gt;12924&lt;/item&gt;&lt;item&gt;12925&lt;/item&gt;&lt;item&gt;12926&lt;/item&gt;&lt;item&gt;12928&lt;/item&gt;&lt;item&gt;12929&lt;/item&gt;&lt;item&gt;12930&lt;/item&gt;&lt;item&gt;12931&lt;/item&gt;&lt;item&gt;12932&lt;/item&gt;&lt;item&gt;12933&lt;/item&gt;&lt;item&gt;12934&lt;/item&gt;&lt;item&gt;12935&lt;/item&gt;&lt;item&gt;12936&lt;/item&gt;&lt;item&gt;12937&lt;/item&gt;&lt;item&gt;12938&lt;/item&gt;&lt;item&gt;12939&lt;/item&gt;&lt;item&gt;12940&lt;/item&gt;&lt;item&gt;12941&lt;/item&gt;&lt;item&gt;12942&lt;/item&gt;&lt;item&gt;12947&lt;/item&gt;&lt;item&gt;12961&lt;/item&gt;&lt;item&gt;12962&lt;/item&gt;&lt;item&gt;12963&lt;/item&gt;&lt;item&gt;12965&lt;/item&gt;&lt;item&gt;12967&lt;/item&gt;&lt;item&gt;12968&lt;/item&gt;&lt;item&gt;12969&lt;/item&gt;&lt;item&gt;12970&lt;/item&gt;&lt;/record-ids&gt;&lt;/item&gt;&lt;/Libraries&gt;"/>
  </w:docVars>
  <w:rsids>
    <w:rsidRoot w:val="000738A1"/>
    <w:rsid w:val="00013099"/>
    <w:rsid w:val="0001389C"/>
    <w:rsid w:val="00017D52"/>
    <w:rsid w:val="000236B1"/>
    <w:rsid w:val="000243E9"/>
    <w:rsid w:val="0003334F"/>
    <w:rsid w:val="00034BBF"/>
    <w:rsid w:val="00037A60"/>
    <w:rsid w:val="00044809"/>
    <w:rsid w:val="00050068"/>
    <w:rsid w:val="00050CA3"/>
    <w:rsid w:val="0005181F"/>
    <w:rsid w:val="000532BB"/>
    <w:rsid w:val="00054EFB"/>
    <w:rsid w:val="00060770"/>
    <w:rsid w:val="000624A7"/>
    <w:rsid w:val="000738A1"/>
    <w:rsid w:val="00077205"/>
    <w:rsid w:val="00083944"/>
    <w:rsid w:val="00087255"/>
    <w:rsid w:val="0009083E"/>
    <w:rsid w:val="00091B2C"/>
    <w:rsid w:val="00094494"/>
    <w:rsid w:val="00095713"/>
    <w:rsid w:val="00097E36"/>
    <w:rsid w:val="000A0535"/>
    <w:rsid w:val="000B18E0"/>
    <w:rsid w:val="000B491A"/>
    <w:rsid w:val="000C21B4"/>
    <w:rsid w:val="000C23B2"/>
    <w:rsid w:val="000C2489"/>
    <w:rsid w:val="000C2AD1"/>
    <w:rsid w:val="000C57ED"/>
    <w:rsid w:val="000C5FC5"/>
    <w:rsid w:val="000D1F2A"/>
    <w:rsid w:val="000D5FA9"/>
    <w:rsid w:val="000E36DE"/>
    <w:rsid w:val="000E5222"/>
    <w:rsid w:val="000E58BE"/>
    <w:rsid w:val="000E69B1"/>
    <w:rsid w:val="000E752B"/>
    <w:rsid w:val="000E7787"/>
    <w:rsid w:val="000F06E8"/>
    <w:rsid w:val="000F67C6"/>
    <w:rsid w:val="0010758A"/>
    <w:rsid w:val="00111687"/>
    <w:rsid w:val="0011509E"/>
    <w:rsid w:val="0011575A"/>
    <w:rsid w:val="00121A8C"/>
    <w:rsid w:val="00122046"/>
    <w:rsid w:val="00132F55"/>
    <w:rsid w:val="00133BF8"/>
    <w:rsid w:val="00134583"/>
    <w:rsid w:val="0013527B"/>
    <w:rsid w:val="0014059B"/>
    <w:rsid w:val="00153632"/>
    <w:rsid w:val="001539BC"/>
    <w:rsid w:val="00156C60"/>
    <w:rsid w:val="00157242"/>
    <w:rsid w:val="00161D76"/>
    <w:rsid w:val="001636B2"/>
    <w:rsid w:val="001636E8"/>
    <w:rsid w:val="00163B98"/>
    <w:rsid w:val="0016502B"/>
    <w:rsid w:val="00165C5C"/>
    <w:rsid w:val="001702EB"/>
    <w:rsid w:val="001707AF"/>
    <w:rsid w:val="00172BD6"/>
    <w:rsid w:val="00174154"/>
    <w:rsid w:val="00180AF4"/>
    <w:rsid w:val="00181BF9"/>
    <w:rsid w:val="00192E2B"/>
    <w:rsid w:val="00193D68"/>
    <w:rsid w:val="00197FDC"/>
    <w:rsid w:val="001A368E"/>
    <w:rsid w:val="001A63AF"/>
    <w:rsid w:val="001B4C53"/>
    <w:rsid w:val="001B7E4C"/>
    <w:rsid w:val="001C1466"/>
    <w:rsid w:val="001C36DC"/>
    <w:rsid w:val="001C57D4"/>
    <w:rsid w:val="001C5FA8"/>
    <w:rsid w:val="001D3222"/>
    <w:rsid w:val="001D3C77"/>
    <w:rsid w:val="001D64BD"/>
    <w:rsid w:val="001D7589"/>
    <w:rsid w:val="001E59F1"/>
    <w:rsid w:val="001E6D8B"/>
    <w:rsid w:val="001F3A1A"/>
    <w:rsid w:val="001F4E85"/>
    <w:rsid w:val="001F6862"/>
    <w:rsid w:val="002032BA"/>
    <w:rsid w:val="00203CEC"/>
    <w:rsid w:val="002066BE"/>
    <w:rsid w:val="0021421F"/>
    <w:rsid w:val="00214F03"/>
    <w:rsid w:val="002203B9"/>
    <w:rsid w:val="00227EF7"/>
    <w:rsid w:val="002311B6"/>
    <w:rsid w:val="00232A67"/>
    <w:rsid w:val="00240C2C"/>
    <w:rsid w:val="002424BB"/>
    <w:rsid w:val="00262B5A"/>
    <w:rsid w:val="00264E80"/>
    <w:rsid w:val="0027004A"/>
    <w:rsid w:val="00287CA1"/>
    <w:rsid w:val="0029700B"/>
    <w:rsid w:val="002A2127"/>
    <w:rsid w:val="002B4B2A"/>
    <w:rsid w:val="002C01A4"/>
    <w:rsid w:val="002C59EA"/>
    <w:rsid w:val="002C755B"/>
    <w:rsid w:val="002C7B9D"/>
    <w:rsid w:val="002D046C"/>
    <w:rsid w:val="002D2FDB"/>
    <w:rsid w:val="002D45E4"/>
    <w:rsid w:val="002D65F3"/>
    <w:rsid w:val="002D6DEB"/>
    <w:rsid w:val="002E6C47"/>
    <w:rsid w:val="002F05EF"/>
    <w:rsid w:val="002F3D1C"/>
    <w:rsid w:val="002F5D74"/>
    <w:rsid w:val="00301267"/>
    <w:rsid w:val="00304D6D"/>
    <w:rsid w:val="00305D8D"/>
    <w:rsid w:val="00314565"/>
    <w:rsid w:val="0031534A"/>
    <w:rsid w:val="00320AD7"/>
    <w:rsid w:val="0032254E"/>
    <w:rsid w:val="0032739F"/>
    <w:rsid w:val="00327C5F"/>
    <w:rsid w:val="00332293"/>
    <w:rsid w:val="00337C3D"/>
    <w:rsid w:val="0034131F"/>
    <w:rsid w:val="00347F8A"/>
    <w:rsid w:val="00350037"/>
    <w:rsid w:val="0035038C"/>
    <w:rsid w:val="00351EF0"/>
    <w:rsid w:val="003527DF"/>
    <w:rsid w:val="00353082"/>
    <w:rsid w:val="0035391F"/>
    <w:rsid w:val="003540DE"/>
    <w:rsid w:val="00360493"/>
    <w:rsid w:val="00365BC1"/>
    <w:rsid w:val="003661CE"/>
    <w:rsid w:val="00367EA2"/>
    <w:rsid w:val="00374D69"/>
    <w:rsid w:val="00377668"/>
    <w:rsid w:val="00383363"/>
    <w:rsid w:val="003840C2"/>
    <w:rsid w:val="003849D9"/>
    <w:rsid w:val="00393F06"/>
    <w:rsid w:val="003942FC"/>
    <w:rsid w:val="003A2889"/>
    <w:rsid w:val="003A5A4D"/>
    <w:rsid w:val="003B0A47"/>
    <w:rsid w:val="003B0ED7"/>
    <w:rsid w:val="003C64AD"/>
    <w:rsid w:val="003D6AEE"/>
    <w:rsid w:val="003E04DA"/>
    <w:rsid w:val="003E1B18"/>
    <w:rsid w:val="003E51FC"/>
    <w:rsid w:val="003E5DE0"/>
    <w:rsid w:val="003F2E74"/>
    <w:rsid w:val="003F5830"/>
    <w:rsid w:val="00402102"/>
    <w:rsid w:val="004059AD"/>
    <w:rsid w:val="0041269B"/>
    <w:rsid w:val="00415C31"/>
    <w:rsid w:val="00416402"/>
    <w:rsid w:val="0042219F"/>
    <w:rsid w:val="00430FC2"/>
    <w:rsid w:val="00434122"/>
    <w:rsid w:val="00441B2A"/>
    <w:rsid w:val="004443A1"/>
    <w:rsid w:val="00445B76"/>
    <w:rsid w:val="00452F03"/>
    <w:rsid w:val="004541D5"/>
    <w:rsid w:val="00454669"/>
    <w:rsid w:val="004555E8"/>
    <w:rsid w:val="004569E6"/>
    <w:rsid w:val="00471F5E"/>
    <w:rsid w:val="00474C28"/>
    <w:rsid w:val="0047721F"/>
    <w:rsid w:val="004867BF"/>
    <w:rsid w:val="00496A73"/>
    <w:rsid w:val="004A0A8F"/>
    <w:rsid w:val="004A30B0"/>
    <w:rsid w:val="004A4AB1"/>
    <w:rsid w:val="004A6392"/>
    <w:rsid w:val="004C621D"/>
    <w:rsid w:val="004D0C05"/>
    <w:rsid w:val="004D3737"/>
    <w:rsid w:val="004D5917"/>
    <w:rsid w:val="004E01E8"/>
    <w:rsid w:val="004E0DC3"/>
    <w:rsid w:val="004E4955"/>
    <w:rsid w:val="004E58AA"/>
    <w:rsid w:val="004F0E7E"/>
    <w:rsid w:val="004F1D80"/>
    <w:rsid w:val="004F25CA"/>
    <w:rsid w:val="004F4120"/>
    <w:rsid w:val="004F5FE4"/>
    <w:rsid w:val="004F7759"/>
    <w:rsid w:val="00506DFA"/>
    <w:rsid w:val="00522198"/>
    <w:rsid w:val="00534312"/>
    <w:rsid w:val="00541871"/>
    <w:rsid w:val="00541B53"/>
    <w:rsid w:val="00541BB1"/>
    <w:rsid w:val="0054776A"/>
    <w:rsid w:val="00550478"/>
    <w:rsid w:val="005522F4"/>
    <w:rsid w:val="00553881"/>
    <w:rsid w:val="00562066"/>
    <w:rsid w:val="00562A60"/>
    <w:rsid w:val="00570754"/>
    <w:rsid w:val="005734A2"/>
    <w:rsid w:val="00574E0C"/>
    <w:rsid w:val="00575E3A"/>
    <w:rsid w:val="00580C78"/>
    <w:rsid w:val="005903F4"/>
    <w:rsid w:val="005952D7"/>
    <w:rsid w:val="00595AB5"/>
    <w:rsid w:val="005967C7"/>
    <w:rsid w:val="005A1B13"/>
    <w:rsid w:val="005A32F8"/>
    <w:rsid w:val="005A3469"/>
    <w:rsid w:val="005B4409"/>
    <w:rsid w:val="005B51D1"/>
    <w:rsid w:val="005B64BD"/>
    <w:rsid w:val="005B6782"/>
    <w:rsid w:val="005C1065"/>
    <w:rsid w:val="005C41AC"/>
    <w:rsid w:val="005C65AD"/>
    <w:rsid w:val="005D7ED3"/>
    <w:rsid w:val="005E201A"/>
    <w:rsid w:val="005E5CB1"/>
    <w:rsid w:val="005E6A81"/>
    <w:rsid w:val="005F0F26"/>
    <w:rsid w:val="005F39DA"/>
    <w:rsid w:val="005F4E06"/>
    <w:rsid w:val="005F7984"/>
    <w:rsid w:val="005F7A30"/>
    <w:rsid w:val="006029C6"/>
    <w:rsid w:val="00604E4E"/>
    <w:rsid w:val="00605854"/>
    <w:rsid w:val="00607570"/>
    <w:rsid w:val="00615BDD"/>
    <w:rsid w:val="00625DDA"/>
    <w:rsid w:val="00626DE9"/>
    <w:rsid w:val="00630088"/>
    <w:rsid w:val="00640B49"/>
    <w:rsid w:val="00641557"/>
    <w:rsid w:val="0064297A"/>
    <w:rsid w:val="00645937"/>
    <w:rsid w:val="00650CCA"/>
    <w:rsid w:val="00656216"/>
    <w:rsid w:val="006600CE"/>
    <w:rsid w:val="00660609"/>
    <w:rsid w:val="00665441"/>
    <w:rsid w:val="0066678A"/>
    <w:rsid w:val="006706D9"/>
    <w:rsid w:val="006741A1"/>
    <w:rsid w:val="00685812"/>
    <w:rsid w:val="00685E55"/>
    <w:rsid w:val="006907FA"/>
    <w:rsid w:val="00691F7D"/>
    <w:rsid w:val="0069247C"/>
    <w:rsid w:val="006925C7"/>
    <w:rsid w:val="006A142E"/>
    <w:rsid w:val="006B06A8"/>
    <w:rsid w:val="006E21B6"/>
    <w:rsid w:val="006E2900"/>
    <w:rsid w:val="006E2D08"/>
    <w:rsid w:val="006F2ADA"/>
    <w:rsid w:val="006F2E7D"/>
    <w:rsid w:val="006F7FC8"/>
    <w:rsid w:val="00700519"/>
    <w:rsid w:val="00705D5B"/>
    <w:rsid w:val="00711E73"/>
    <w:rsid w:val="00712865"/>
    <w:rsid w:val="0072436B"/>
    <w:rsid w:val="007279E0"/>
    <w:rsid w:val="007404C6"/>
    <w:rsid w:val="00741601"/>
    <w:rsid w:val="0074353E"/>
    <w:rsid w:val="007461F4"/>
    <w:rsid w:val="0075621C"/>
    <w:rsid w:val="00756CF4"/>
    <w:rsid w:val="00757B25"/>
    <w:rsid w:val="0076014E"/>
    <w:rsid w:val="0078200E"/>
    <w:rsid w:val="00793F05"/>
    <w:rsid w:val="007A17D6"/>
    <w:rsid w:val="007A1CE7"/>
    <w:rsid w:val="007A5904"/>
    <w:rsid w:val="007B0424"/>
    <w:rsid w:val="007B0A0B"/>
    <w:rsid w:val="007B5BA9"/>
    <w:rsid w:val="007C00B7"/>
    <w:rsid w:val="007C209B"/>
    <w:rsid w:val="007C3C00"/>
    <w:rsid w:val="007C729D"/>
    <w:rsid w:val="007C7EB2"/>
    <w:rsid w:val="007D16DA"/>
    <w:rsid w:val="007E171F"/>
    <w:rsid w:val="007E1B3D"/>
    <w:rsid w:val="007E4495"/>
    <w:rsid w:val="007E5B64"/>
    <w:rsid w:val="007F082C"/>
    <w:rsid w:val="007F34FD"/>
    <w:rsid w:val="007F480E"/>
    <w:rsid w:val="007F66BC"/>
    <w:rsid w:val="007F6716"/>
    <w:rsid w:val="00807A20"/>
    <w:rsid w:val="00807D8D"/>
    <w:rsid w:val="00810FB5"/>
    <w:rsid w:val="00817760"/>
    <w:rsid w:val="00820DC9"/>
    <w:rsid w:val="00823311"/>
    <w:rsid w:val="00823F3B"/>
    <w:rsid w:val="00825844"/>
    <w:rsid w:val="00825FBD"/>
    <w:rsid w:val="00826C07"/>
    <w:rsid w:val="00826C35"/>
    <w:rsid w:val="008305CA"/>
    <w:rsid w:val="00831B09"/>
    <w:rsid w:val="008323D5"/>
    <w:rsid w:val="008472E8"/>
    <w:rsid w:val="008500B7"/>
    <w:rsid w:val="00852F43"/>
    <w:rsid w:val="008532BB"/>
    <w:rsid w:val="0085413D"/>
    <w:rsid w:val="008562E9"/>
    <w:rsid w:val="00856DDA"/>
    <w:rsid w:val="0085754A"/>
    <w:rsid w:val="00857552"/>
    <w:rsid w:val="00860A41"/>
    <w:rsid w:val="0088040F"/>
    <w:rsid w:val="0088555E"/>
    <w:rsid w:val="00886355"/>
    <w:rsid w:val="00896302"/>
    <w:rsid w:val="008B0B4B"/>
    <w:rsid w:val="008B55B7"/>
    <w:rsid w:val="008B788A"/>
    <w:rsid w:val="008C0889"/>
    <w:rsid w:val="008C5978"/>
    <w:rsid w:val="008C717F"/>
    <w:rsid w:val="008D78E1"/>
    <w:rsid w:val="008E546C"/>
    <w:rsid w:val="008E54F9"/>
    <w:rsid w:val="008E6759"/>
    <w:rsid w:val="008E6D83"/>
    <w:rsid w:val="008F16F7"/>
    <w:rsid w:val="008F38D3"/>
    <w:rsid w:val="00900E98"/>
    <w:rsid w:val="009037EA"/>
    <w:rsid w:val="00905D6B"/>
    <w:rsid w:val="0091224B"/>
    <w:rsid w:val="00916BDB"/>
    <w:rsid w:val="009235D1"/>
    <w:rsid w:val="00927172"/>
    <w:rsid w:val="00934276"/>
    <w:rsid w:val="00940C6D"/>
    <w:rsid w:val="00943871"/>
    <w:rsid w:val="00945D61"/>
    <w:rsid w:val="009508E5"/>
    <w:rsid w:val="00953C07"/>
    <w:rsid w:val="009573C0"/>
    <w:rsid w:val="00962A7E"/>
    <w:rsid w:val="00973F02"/>
    <w:rsid w:val="00982263"/>
    <w:rsid w:val="00987F87"/>
    <w:rsid w:val="00990ECB"/>
    <w:rsid w:val="00991952"/>
    <w:rsid w:val="00991C8C"/>
    <w:rsid w:val="009939EA"/>
    <w:rsid w:val="00997DCD"/>
    <w:rsid w:val="009A6EB2"/>
    <w:rsid w:val="009B0CEC"/>
    <w:rsid w:val="009B5A69"/>
    <w:rsid w:val="009C0C16"/>
    <w:rsid w:val="009C131A"/>
    <w:rsid w:val="009D4778"/>
    <w:rsid w:val="009D7D32"/>
    <w:rsid w:val="009E271E"/>
    <w:rsid w:val="009E4AC4"/>
    <w:rsid w:val="009F2949"/>
    <w:rsid w:val="009F2F77"/>
    <w:rsid w:val="009F322B"/>
    <w:rsid w:val="009F44C7"/>
    <w:rsid w:val="009F647E"/>
    <w:rsid w:val="00A00D2C"/>
    <w:rsid w:val="00A019AF"/>
    <w:rsid w:val="00A143AC"/>
    <w:rsid w:val="00A15C95"/>
    <w:rsid w:val="00A239D6"/>
    <w:rsid w:val="00A2785E"/>
    <w:rsid w:val="00A34001"/>
    <w:rsid w:val="00A36C9E"/>
    <w:rsid w:val="00A37534"/>
    <w:rsid w:val="00A41101"/>
    <w:rsid w:val="00A455E4"/>
    <w:rsid w:val="00A46624"/>
    <w:rsid w:val="00A47AFA"/>
    <w:rsid w:val="00A53322"/>
    <w:rsid w:val="00A54DE6"/>
    <w:rsid w:val="00A66F96"/>
    <w:rsid w:val="00A71E26"/>
    <w:rsid w:val="00A81873"/>
    <w:rsid w:val="00A81B5B"/>
    <w:rsid w:val="00A84C7C"/>
    <w:rsid w:val="00A84F06"/>
    <w:rsid w:val="00A85909"/>
    <w:rsid w:val="00A85AF1"/>
    <w:rsid w:val="00A85E64"/>
    <w:rsid w:val="00A94358"/>
    <w:rsid w:val="00A97B66"/>
    <w:rsid w:val="00AB564E"/>
    <w:rsid w:val="00AC5AB1"/>
    <w:rsid w:val="00AD063B"/>
    <w:rsid w:val="00AD0FA8"/>
    <w:rsid w:val="00AE2369"/>
    <w:rsid w:val="00AE521D"/>
    <w:rsid w:val="00AE556E"/>
    <w:rsid w:val="00AF027A"/>
    <w:rsid w:val="00B00F62"/>
    <w:rsid w:val="00B01D21"/>
    <w:rsid w:val="00B05A32"/>
    <w:rsid w:val="00B07A85"/>
    <w:rsid w:val="00B342A4"/>
    <w:rsid w:val="00B3575B"/>
    <w:rsid w:val="00B37766"/>
    <w:rsid w:val="00B4466B"/>
    <w:rsid w:val="00B50C77"/>
    <w:rsid w:val="00B5278B"/>
    <w:rsid w:val="00B52F3C"/>
    <w:rsid w:val="00B565EE"/>
    <w:rsid w:val="00B726BB"/>
    <w:rsid w:val="00B728BC"/>
    <w:rsid w:val="00B75EF6"/>
    <w:rsid w:val="00B803FF"/>
    <w:rsid w:val="00B82986"/>
    <w:rsid w:val="00B84A46"/>
    <w:rsid w:val="00B84DA7"/>
    <w:rsid w:val="00B856F6"/>
    <w:rsid w:val="00B8681D"/>
    <w:rsid w:val="00B86FB7"/>
    <w:rsid w:val="00B878CE"/>
    <w:rsid w:val="00B87BCA"/>
    <w:rsid w:val="00B87C1A"/>
    <w:rsid w:val="00B87CC5"/>
    <w:rsid w:val="00B94E28"/>
    <w:rsid w:val="00B97B8C"/>
    <w:rsid w:val="00BA184A"/>
    <w:rsid w:val="00BA4D9A"/>
    <w:rsid w:val="00BA7557"/>
    <w:rsid w:val="00BB1B6D"/>
    <w:rsid w:val="00BB1F63"/>
    <w:rsid w:val="00BB3925"/>
    <w:rsid w:val="00BB43F8"/>
    <w:rsid w:val="00BC0676"/>
    <w:rsid w:val="00BC1DB3"/>
    <w:rsid w:val="00BC2147"/>
    <w:rsid w:val="00BC2C32"/>
    <w:rsid w:val="00BC53A0"/>
    <w:rsid w:val="00BD19E4"/>
    <w:rsid w:val="00BD2A13"/>
    <w:rsid w:val="00BD477D"/>
    <w:rsid w:val="00BE07B1"/>
    <w:rsid w:val="00BE3991"/>
    <w:rsid w:val="00BF4D29"/>
    <w:rsid w:val="00C03109"/>
    <w:rsid w:val="00C04FA0"/>
    <w:rsid w:val="00C063F3"/>
    <w:rsid w:val="00C10020"/>
    <w:rsid w:val="00C12131"/>
    <w:rsid w:val="00C156BB"/>
    <w:rsid w:val="00C166DD"/>
    <w:rsid w:val="00C21831"/>
    <w:rsid w:val="00C2320B"/>
    <w:rsid w:val="00C24A79"/>
    <w:rsid w:val="00C370E4"/>
    <w:rsid w:val="00C41D7A"/>
    <w:rsid w:val="00C4663E"/>
    <w:rsid w:val="00C51CF0"/>
    <w:rsid w:val="00C523C7"/>
    <w:rsid w:val="00C533B7"/>
    <w:rsid w:val="00C546B8"/>
    <w:rsid w:val="00C75FE5"/>
    <w:rsid w:val="00C77224"/>
    <w:rsid w:val="00C819F7"/>
    <w:rsid w:val="00C91F79"/>
    <w:rsid w:val="00C93AFD"/>
    <w:rsid w:val="00C93DAD"/>
    <w:rsid w:val="00CA08E2"/>
    <w:rsid w:val="00CA2E7E"/>
    <w:rsid w:val="00CA67E3"/>
    <w:rsid w:val="00CB1366"/>
    <w:rsid w:val="00CB2C0D"/>
    <w:rsid w:val="00CB49BC"/>
    <w:rsid w:val="00CB6A6F"/>
    <w:rsid w:val="00CB6B35"/>
    <w:rsid w:val="00CC23F6"/>
    <w:rsid w:val="00CD041A"/>
    <w:rsid w:val="00CD203F"/>
    <w:rsid w:val="00CD3CDD"/>
    <w:rsid w:val="00CD455A"/>
    <w:rsid w:val="00CD4848"/>
    <w:rsid w:val="00CE7493"/>
    <w:rsid w:val="00CE79CE"/>
    <w:rsid w:val="00CF1445"/>
    <w:rsid w:val="00CF209E"/>
    <w:rsid w:val="00CF42F3"/>
    <w:rsid w:val="00CF7040"/>
    <w:rsid w:val="00D03172"/>
    <w:rsid w:val="00D07395"/>
    <w:rsid w:val="00D10AFB"/>
    <w:rsid w:val="00D13494"/>
    <w:rsid w:val="00D13CE3"/>
    <w:rsid w:val="00D20018"/>
    <w:rsid w:val="00D22705"/>
    <w:rsid w:val="00D247AC"/>
    <w:rsid w:val="00D25999"/>
    <w:rsid w:val="00D32264"/>
    <w:rsid w:val="00D342B6"/>
    <w:rsid w:val="00D367E4"/>
    <w:rsid w:val="00D4073C"/>
    <w:rsid w:val="00D40C99"/>
    <w:rsid w:val="00D432B2"/>
    <w:rsid w:val="00D4797A"/>
    <w:rsid w:val="00D522F3"/>
    <w:rsid w:val="00D53FD5"/>
    <w:rsid w:val="00D57531"/>
    <w:rsid w:val="00D6175F"/>
    <w:rsid w:val="00D65209"/>
    <w:rsid w:val="00D678AE"/>
    <w:rsid w:val="00D700B9"/>
    <w:rsid w:val="00D70D49"/>
    <w:rsid w:val="00D75394"/>
    <w:rsid w:val="00D754E4"/>
    <w:rsid w:val="00D755DA"/>
    <w:rsid w:val="00D76B20"/>
    <w:rsid w:val="00D77694"/>
    <w:rsid w:val="00D81081"/>
    <w:rsid w:val="00D81618"/>
    <w:rsid w:val="00D90FC1"/>
    <w:rsid w:val="00D91E31"/>
    <w:rsid w:val="00D92340"/>
    <w:rsid w:val="00D972BA"/>
    <w:rsid w:val="00DA0BA3"/>
    <w:rsid w:val="00DA1DB5"/>
    <w:rsid w:val="00DA2D79"/>
    <w:rsid w:val="00DB09AF"/>
    <w:rsid w:val="00DB32D4"/>
    <w:rsid w:val="00DB6373"/>
    <w:rsid w:val="00DC1D37"/>
    <w:rsid w:val="00DC29FE"/>
    <w:rsid w:val="00DC6A22"/>
    <w:rsid w:val="00DC7067"/>
    <w:rsid w:val="00DC7ADD"/>
    <w:rsid w:val="00DD33A1"/>
    <w:rsid w:val="00DD3F89"/>
    <w:rsid w:val="00DE6BCB"/>
    <w:rsid w:val="00DE76CC"/>
    <w:rsid w:val="00DF24E0"/>
    <w:rsid w:val="00DF3420"/>
    <w:rsid w:val="00E04F53"/>
    <w:rsid w:val="00E05C3C"/>
    <w:rsid w:val="00E05E3D"/>
    <w:rsid w:val="00E12D78"/>
    <w:rsid w:val="00E2175C"/>
    <w:rsid w:val="00E22E68"/>
    <w:rsid w:val="00E23107"/>
    <w:rsid w:val="00E2327E"/>
    <w:rsid w:val="00E25C93"/>
    <w:rsid w:val="00E3033E"/>
    <w:rsid w:val="00E421EE"/>
    <w:rsid w:val="00E539CE"/>
    <w:rsid w:val="00E53C50"/>
    <w:rsid w:val="00E574BD"/>
    <w:rsid w:val="00E62320"/>
    <w:rsid w:val="00E6322A"/>
    <w:rsid w:val="00E63AEF"/>
    <w:rsid w:val="00E63D9E"/>
    <w:rsid w:val="00E67724"/>
    <w:rsid w:val="00E7191F"/>
    <w:rsid w:val="00E75841"/>
    <w:rsid w:val="00E8023E"/>
    <w:rsid w:val="00E82916"/>
    <w:rsid w:val="00E90B5B"/>
    <w:rsid w:val="00E9440A"/>
    <w:rsid w:val="00EA4F81"/>
    <w:rsid w:val="00EA73D5"/>
    <w:rsid w:val="00EB0846"/>
    <w:rsid w:val="00EB28C1"/>
    <w:rsid w:val="00EB380E"/>
    <w:rsid w:val="00EB5109"/>
    <w:rsid w:val="00EC1180"/>
    <w:rsid w:val="00EC1FD3"/>
    <w:rsid w:val="00EC276D"/>
    <w:rsid w:val="00EC316B"/>
    <w:rsid w:val="00EC3834"/>
    <w:rsid w:val="00ED5941"/>
    <w:rsid w:val="00EE1492"/>
    <w:rsid w:val="00EE50CA"/>
    <w:rsid w:val="00EF1133"/>
    <w:rsid w:val="00EF574B"/>
    <w:rsid w:val="00EF74E2"/>
    <w:rsid w:val="00EF7DDC"/>
    <w:rsid w:val="00F0243B"/>
    <w:rsid w:val="00F0651C"/>
    <w:rsid w:val="00F10BE8"/>
    <w:rsid w:val="00F11FF9"/>
    <w:rsid w:val="00F15F0D"/>
    <w:rsid w:val="00F20AB7"/>
    <w:rsid w:val="00F2271E"/>
    <w:rsid w:val="00F2506C"/>
    <w:rsid w:val="00F326BA"/>
    <w:rsid w:val="00F350BD"/>
    <w:rsid w:val="00F400C2"/>
    <w:rsid w:val="00F41191"/>
    <w:rsid w:val="00F4530E"/>
    <w:rsid w:val="00F45902"/>
    <w:rsid w:val="00F45A9E"/>
    <w:rsid w:val="00F45D34"/>
    <w:rsid w:val="00F53DFC"/>
    <w:rsid w:val="00F6208A"/>
    <w:rsid w:val="00F65366"/>
    <w:rsid w:val="00F66B6D"/>
    <w:rsid w:val="00F71A3C"/>
    <w:rsid w:val="00F74C5A"/>
    <w:rsid w:val="00F760B7"/>
    <w:rsid w:val="00F76EA2"/>
    <w:rsid w:val="00F80089"/>
    <w:rsid w:val="00F850AD"/>
    <w:rsid w:val="00F94A40"/>
    <w:rsid w:val="00F95E0D"/>
    <w:rsid w:val="00FA1648"/>
    <w:rsid w:val="00FA1679"/>
    <w:rsid w:val="00FA740F"/>
    <w:rsid w:val="00FA7E75"/>
    <w:rsid w:val="00FB1197"/>
    <w:rsid w:val="00FB4351"/>
    <w:rsid w:val="00FD2D96"/>
    <w:rsid w:val="00FD2FF2"/>
    <w:rsid w:val="00FE1A84"/>
    <w:rsid w:val="00FE3246"/>
    <w:rsid w:val="00FE389B"/>
    <w:rsid w:val="00FE4A23"/>
    <w:rsid w:val="00FF15CB"/>
    <w:rsid w:val="00FF3CBD"/>
    <w:rsid w:val="00FF65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B6C8FF9"/>
  <w15:chartTrackingRefBased/>
  <w15:docId w15:val="{C22E4F48-5C78-8D46-B60C-8BEF3498A6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C1DB3"/>
  </w:style>
  <w:style w:type="paragraph" w:styleId="Heading1">
    <w:name w:val="heading 1"/>
    <w:basedOn w:val="Normal"/>
    <w:next w:val="Normal"/>
    <w:link w:val="Heading1Char"/>
    <w:uiPriority w:val="9"/>
    <w:qFormat/>
    <w:rsid w:val="00595AB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26C35"/>
    <w:pPr>
      <w:keepNext/>
      <w:keepLines/>
      <w:spacing w:before="200" w:line="276" w:lineRule="auto"/>
      <w:outlineLvl w:val="1"/>
    </w:pPr>
    <w:rPr>
      <w:rFonts w:ascii="Cambria" w:eastAsia="Times New Roman" w:hAnsi="Cambria" w:cs="Times New Roman"/>
      <w:b/>
      <w:bCs/>
      <w:color w:val="4F81BD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738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aliases w:val="References"/>
    <w:basedOn w:val="Normal"/>
    <w:uiPriority w:val="34"/>
    <w:qFormat/>
    <w:rsid w:val="008562E9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2066BE"/>
    <w:rPr>
      <w:color w:val="808080"/>
    </w:rPr>
  </w:style>
  <w:style w:type="character" w:customStyle="1" w:styleId="apple-converted-space">
    <w:name w:val="apple-converted-space"/>
    <w:basedOn w:val="DefaultParagraphFont"/>
    <w:rsid w:val="00E7191F"/>
  </w:style>
  <w:style w:type="character" w:styleId="Hyperlink">
    <w:name w:val="Hyperlink"/>
    <w:basedOn w:val="DefaultParagraphFont"/>
    <w:uiPriority w:val="99"/>
    <w:unhideWhenUsed/>
    <w:rsid w:val="00E7191F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E7191F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7404C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404C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404C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404C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404C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404C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04C6"/>
    <w:rPr>
      <w:rFonts w:ascii="Segoe UI" w:hAnsi="Segoe UI" w:cs="Segoe UI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26C35"/>
    <w:rPr>
      <w:rFonts w:ascii="Cambria" w:eastAsia="Times New Roman" w:hAnsi="Cambria" w:cs="Times New Roman"/>
      <w:b/>
      <w:bCs/>
      <w:color w:val="4F81BD"/>
      <w:sz w:val="26"/>
      <w:szCs w:val="26"/>
    </w:rPr>
  </w:style>
  <w:style w:type="paragraph" w:styleId="Revision">
    <w:name w:val="Revision"/>
    <w:hidden/>
    <w:uiPriority w:val="99"/>
    <w:semiHidden/>
    <w:rsid w:val="00B86FB7"/>
  </w:style>
  <w:style w:type="paragraph" w:styleId="Header">
    <w:name w:val="header"/>
    <w:basedOn w:val="Normal"/>
    <w:link w:val="HeaderChar"/>
    <w:uiPriority w:val="99"/>
    <w:unhideWhenUsed/>
    <w:rsid w:val="00037A6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37A60"/>
  </w:style>
  <w:style w:type="paragraph" w:styleId="Footer">
    <w:name w:val="footer"/>
    <w:basedOn w:val="Normal"/>
    <w:link w:val="FooterChar"/>
    <w:uiPriority w:val="99"/>
    <w:unhideWhenUsed/>
    <w:rsid w:val="00037A6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37A60"/>
  </w:style>
  <w:style w:type="character" w:styleId="PageNumber">
    <w:name w:val="page number"/>
    <w:basedOn w:val="DefaultParagraphFont"/>
    <w:uiPriority w:val="99"/>
    <w:semiHidden/>
    <w:unhideWhenUsed/>
    <w:rsid w:val="00037A60"/>
  </w:style>
  <w:style w:type="paragraph" w:customStyle="1" w:styleId="Default">
    <w:name w:val="Default"/>
    <w:rsid w:val="009E271E"/>
    <w:pPr>
      <w:autoSpaceDE w:val="0"/>
      <w:autoSpaceDN w:val="0"/>
      <w:adjustRightInd w:val="0"/>
    </w:pPr>
    <w:rPr>
      <w:rFonts w:ascii="Calibri" w:hAnsi="Calibri" w:cs="Calibri"/>
      <w:color w:val="000000"/>
    </w:rPr>
  </w:style>
  <w:style w:type="paragraph" w:customStyle="1" w:styleId="para">
    <w:name w:val="para"/>
    <w:basedOn w:val="Normal"/>
    <w:rsid w:val="0016502B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FollowedHyperlink">
    <w:name w:val="FollowedHyperlink"/>
    <w:basedOn w:val="DefaultParagraphFont"/>
    <w:uiPriority w:val="99"/>
    <w:semiHidden/>
    <w:unhideWhenUsed/>
    <w:rsid w:val="00DD3F89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DA1DB5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A1DB5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DA1DB5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DA1DB5"/>
    <w:rPr>
      <w:rFonts w:ascii="Calibri" w:hAnsi="Calibri" w:cs="Calibri"/>
    </w:rPr>
  </w:style>
  <w:style w:type="character" w:styleId="UnresolvedMention">
    <w:name w:val="Unresolved Mention"/>
    <w:basedOn w:val="DefaultParagraphFont"/>
    <w:uiPriority w:val="99"/>
    <w:semiHidden/>
    <w:unhideWhenUsed/>
    <w:rsid w:val="00F850AD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595AB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073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59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46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45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18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4074116">
          <w:marLeft w:val="720"/>
          <w:marRight w:val="0"/>
          <w:marTop w:val="4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9941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153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67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561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494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255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701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93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254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5204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210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2325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81741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93876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73696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33604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4247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86781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38969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14976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69654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65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64722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463861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88928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4203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22519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70569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39268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7103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81592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122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14102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01720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90408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02442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213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0484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36920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2627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17345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10317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8907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12887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6156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00299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01512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05781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12634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5731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44548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9748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40698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27723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640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67848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58268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89927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80610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2257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52379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64702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2192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56666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06252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87222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77730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0706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54660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11878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803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22104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93030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04996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20414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1962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59747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96588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93290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26898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858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45406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05494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48335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53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44089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44383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12495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083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169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824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1391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0572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8856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1803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159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60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702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8874955">
          <w:marLeft w:val="446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1521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819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523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113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067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371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chart" Target="charts/chart1.xm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verasci-my.sharepoint.com/personal/bill_horan_verasci_com/Documents/Cohen%20Placebo/Placebo%20table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Sheet1!$D$93</c:f>
              <c:strCache>
                <c:ptCount val="1"/>
                <c:pt idx="0">
                  <c:v>NG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Sheet1!$E$99:$G$99</c:f>
                <c:numCache>
                  <c:formatCode>General</c:formatCode>
                  <c:ptCount val="3"/>
                  <c:pt idx="0">
                    <c:v>0.81</c:v>
                  </c:pt>
                  <c:pt idx="1">
                    <c:v>0.81</c:v>
                  </c:pt>
                  <c:pt idx="2">
                    <c:v>0.82</c:v>
                  </c:pt>
                </c:numCache>
              </c:numRef>
            </c:plus>
            <c:minus>
              <c:numRef>
                <c:f>Sheet1!$E$100:$G$100</c:f>
                <c:numCache>
                  <c:formatCode>General</c:formatCode>
                  <c:ptCount val="3"/>
                  <c:pt idx="0">
                    <c:v>0.78</c:v>
                  </c:pt>
                  <c:pt idx="1">
                    <c:v>0.78</c:v>
                  </c:pt>
                  <c:pt idx="2">
                    <c:v>0.8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1!$E$92:$G$92</c:f>
              <c:strCache>
                <c:ptCount val="3"/>
                <c:pt idx="0">
                  <c:v>Visit 1</c:v>
                </c:pt>
                <c:pt idx="1">
                  <c:v>Visis 2</c:v>
                </c:pt>
                <c:pt idx="2">
                  <c:v>Visit 3</c:v>
                </c:pt>
              </c:strCache>
            </c:strRef>
          </c:cat>
          <c:val>
            <c:numRef>
              <c:f>Sheet1!$E$93:$G$93</c:f>
              <c:numCache>
                <c:formatCode>General</c:formatCode>
                <c:ptCount val="3"/>
                <c:pt idx="0">
                  <c:v>29.5</c:v>
                </c:pt>
                <c:pt idx="1">
                  <c:v>24.2</c:v>
                </c:pt>
                <c:pt idx="2">
                  <c:v>20.8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E9A4-404A-9E44-4FCBEF6C0605}"/>
            </c:ext>
          </c:extLst>
        </c:ser>
        <c:ser>
          <c:idx val="1"/>
          <c:order val="1"/>
          <c:tx>
            <c:strRef>
              <c:f>Sheet1!$D$94</c:f>
              <c:strCache>
                <c:ptCount val="1"/>
                <c:pt idx="0">
                  <c:v>PCRS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Sheet1!$E$100:$G$100</c:f>
                <c:numCache>
                  <c:formatCode>General</c:formatCode>
                  <c:ptCount val="3"/>
                  <c:pt idx="0">
                    <c:v>0.78</c:v>
                  </c:pt>
                  <c:pt idx="1">
                    <c:v>0.78</c:v>
                  </c:pt>
                  <c:pt idx="2">
                    <c:v>0.8</c:v>
                  </c:pt>
                </c:numCache>
              </c:numRef>
            </c:plus>
            <c:minus>
              <c:numRef>
                <c:f>Sheet1!$E$100:$G$100</c:f>
                <c:numCache>
                  <c:formatCode>General</c:formatCode>
                  <c:ptCount val="3"/>
                  <c:pt idx="0">
                    <c:v>0.78</c:v>
                  </c:pt>
                  <c:pt idx="1">
                    <c:v>0.78</c:v>
                  </c:pt>
                  <c:pt idx="2">
                    <c:v>0.8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1!$E$92:$G$92</c:f>
              <c:strCache>
                <c:ptCount val="3"/>
                <c:pt idx="0">
                  <c:v>Visit 1</c:v>
                </c:pt>
                <c:pt idx="1">
                  <c:v>Visis 2</c:v>
                </c:pt>
                <c:pt idx="2">
                  <c:v>Visit 3</c:v>
                </c:pt>
              </c:strCache>
            </c:strRef>
          </c:cat>
          <c:val>
            <c:numRef>
              <c:f>Sheet1!$E$94:$G$94</c:f>
              <c:numCache>
                <c:formatCode>General</c:formatCode>
                <c:ptCount val="3"/>
                <c:pt idx="0">
                  <c:v>29.87</c:v>
                </c:pt>
                <c:pt idx="1">
                  <c:v>25.72</c:v>
                </c:pt>
                <c:pt idx="2">
                  <c:v>24.1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E9A4-404A-9E44-4FCBEF6C060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592606063"/>
        <c:axId val="1592607743"/>
      </c:lineChart>
      <c:catAx>
        <c:axId val="1592606063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1592607743"/>
        <c:crosses val="autoZero"/>
        <c:auto val="1"/>
        <c:lblAlgn val="ctr"/>
        <c:lblOffset val="100"/>
        <c:noMultiLvlLbl val="0"/>
      </c:catAx>
      <c:valAx>
        <c:axId val="1592607743"/>
        <c:scaling>
          <c:orientation val="minMax"/>
          <c:max val="35"/>
          <c:min val="15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/>
                  <a:t>BDI-II (LS Means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1592606063"/>
        <c:crosses val="autoZero"/>
        <c:crossBetween val="between"/>
        <c:majorUnit val="5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200"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7D57884CD253C4FB40F10506483DDB1" ma:contentTypeVersion="11" ma:contentTypeDescription="Create a new document." ma:contentTypeScope="" ma:versionID="6134deef6c5698a990e03fb7a7a8d090">
  <xsd:schema xmlns:xsd="http://www.w3.org/2001/XMLSchema" xmlns:xs="http://www.w3.org/2001/XMLSchema" xmlns:p="http://schemas.microsoft.com/office/2006/metadata/properties" xmlns:ns1="http://schemas.microsoft.com/sharepoint/v3" xmlns:ns3="73b9e978-e587-43c6-aa4f-395a378d3f41" targetNamespace="http://schemas.microsoft.com/office/2006/metadata/properties" ma:root="true" ma:fieldsID="9d0177ee7403613e2d6f10c68a846676" ns1:_="" ns3:_="">
    <xsd:import namespace="http://schemas.microsoft.com/sharepoint/v3"/>
    <xsd:import namespace="73b9e978-e587-43c6-aa4f-395a378d3f4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1:_ip_UnifiedCompliancePolicyProperties" minOccurs="0"/>
                <xsd:element ref="ns1:_ip_UnifiedCompliancePolicyUIAction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2" nillable="true" ma:displayName="Unified Compliance Policy Properties" ma:description="" ma:hidden="true" ma:internalName="_ip_UnifiedCompliancePolicyProperties">
      <xsd:simpleType>
        <xsd:restriction base="dms:Note"/>
      </xsd:simpleType>
    </xsd:element>
    <xsd:element name="_ip_UnifiedCompliancePolicyUIAction" ma:index="13" nillable="true" ma:displayName="Unified Compliance Policy UI Action" ma:description="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3b9e978-e587-43c6-aa4f-395a378d3f4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9611E6B-074B-48BE-8A6C-3B2983A38E5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4ECF973-1E4E-4572-A7EA-63C580565D5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73b9e978-e587-43c6-aa4f-395a378d3f4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7B85D421-4151-4857-B76E-22C54786F610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</ds:schemaRefs>
</ds:datastoreItem>
</file>

<file path=customXml/itemProps4.xml><?xml version="1.0" encoding="utf-8"?>
<ds:datastoreItem xmlns:ds="http://schemas.openxmlformats.org/officeDocument/2006/customXml" ds:itemID="{3EDD0D36-DD42-6A46-8D5D-E1E3D32DBC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92</Words>
  <Characters>166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ll Horan</dc:creator>
  <cp:keywords/>
  <dc:description/>
  <cp:lastModifiedBy>Cathy Lefebvre</cp:lastModifiedBy>
  <cp:revision>2</cp:revision>
  <cp:lastPrinted>2020-04-20T13:33:00Z</cp:lastPrinted>
  <dcterms:created xsi:type="dcterms:W3CDTF">2020-10-06T14:12:00Z</dcterms:created>
  <dcterms:modified xsi:type="dcterms:W3CDTF">2020-10-06T14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7D57884CD253C4FB40F10506483DDB1</vt:lpwstr>
  </property>
</Properties>
</file>